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21B85" w14:textId="0081866C" w:rsidR="004E12D1" w:rsidRPr="00286071" w:rsidRDefault="004E12D1" w:rsidP="007A1790">
      <w:pPr>
        <w:spacing w:line="480" w:lineRule="auto"/>
        <w:rPr>
          <w:b/>
        </w:rPr>
      </w:pPr>
      <w:r>
        <w:rPr>
          <w:b/>
        </w:rPr>
        <w:t xml:space="preserve">Table </w:t>
      </w:r>
      <w:r w:rsidR="00ED0C99">
        <w:rPr>
          <w:b/>
        </w:rPr>
        <w:t>S1</w:t>
      </w:r>
      <w:r w:rsidR="000A50C7" w:rsidRPr="00286071">
        <w:rPr>
          <w:b/>
        </w:rPr>
        <w:t xml:space="preserve"> </w:t>
      </w:r>
      <w:bookmarkStart w:id="0" w:name="_GoBack"/>
      <w:bookmarkEnd w:id="0"/>
      <w:r w:rsidRPr="00286071">
        <w:rPr>
          <w:b/>
        </w:rPr>
        <w:t xml:space="preserve">Preterm birth by </w:t>
      </w:r>
      <w:r w:rsidR="0078714C">
        <w:rPr>
          <w:rFonts w:hint="eastAsia"/>
          <w:b/>
          <w:lang w:eastAsia="zh-CN"/>
        </w:rPr>
        <w:t>mother</w:t>
      </w:r>
      <w:r w:rsidR="0078714C">
        <w:rPr>
          <w:b/>
          <w:lang w:eastAsia="zh-CN"/>
        </w:rPr>
        <w:t>’</w:t>
      </w:r>
      <w:r w:rsidR="0078714C">
        <w:rPr>
          <w:rFonts w:hint="eastAsia"/>
          <w:b/>
          <w:lang w:eastAsia="zh-CN"/>
        </w:rPr>
        <w:t>s</w:t>
      </w:r>
      <w:r w:rsidRPr="00286071">
        <w:rPr>
          <w:b/>
        </w:rPr>
        <w:t xml:space="preserve"> and </w:t>
      </w:r>
      <w:r w:rsidR="0078714C">
        <w:rPr>
          <w:rFonts w:hint="eastAsia"/>
          <w:b/>
          <w:lang w:eastAsia="zh-CN"/>
        </w:rPr>
        <w:t>baby</w:t>
      </w:r>
      <w:r w:rsidR="0078714C">
        <w:rPr>
          <w:b/>
          <w:lang w:eastAsia="zh-CN"/>
        </w:rPr>
        <w:t>’</w:t>
      </w:r>
      <w:r w:rsidR="0078714C">
        <w:rPr>
          <w:rFonts w:hint="eastAsia"/>
          <w:b/>
          <w:lang w:eastAsia="zh-CN"/>
        </w:rPr>
        <w:t>s</w:t>
      </w:r>
      <w:r w:rsidRPr="00286071">
        <w:rPr>
          <w:b/>
        </w:rPr>
        <w:t xml:space="preserve"> characteristics (singleton live births, England and Wales, 2006-2012)</w:t>
      </w:r>
    </w:p>
    <w:tbl>
      <w:tblPr>
        <w:tblW w:w="495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59"/>
        <w:gridCol w:w="1844"/>
        <w:gridCol w:w="2265"/>
        <w:gridCol w:w="2412"/>
        <w:gridCol w:w="2362"/>
      </w:tblGrid>
      <w:tr w:rsidR="000600DC" w:rsidRPr="00286071" w14:paraId="5C09832B" w14:textId="77777777" w:rsidTr="000600DC">
        <w:trPr>
          <w:trHeight w:val="341"/>
          <w:tblHeader/>
        </w:trPr>
        <w:tc>
          <w:tcPr>
            <w:tcW w:w="1229" w:type="pct"/>
            <w:tcBorders>
              <w:bottom w:val="nil"/>
            </w:tcBorders>
            <w:shd w:val="clear" w:color="auto" w:fill="auto"/>
            <w:noWrap/>
            <w:hideMark/>
          </w:tcPr>
          <w:p w14:paraId="48869F3F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aracteristics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14:paraId="6F981D3C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term bir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noWrap/>
            <w:hideMark/>
          </w:tcPr>
          <w:p w14:paraId="39A66F79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live births</w:t>
            </w:r>
          </w:p>
        </w:tc>
        <w:tc>
          <w:tcPr>
            <w:tcW w:w="818" w:type="pct"/>
            <w:tcBorders>
              <w:bottom w:val="nil"/>
            </w:tcBorders>
          </w:tcPr>
          <w:p w14:paraId="01E48A15" w14:textId="20E84DE5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term birth rate</w:t>
            </w:r>
          </w:p>
        </w:tc>
        <w:tc>
          <w:tcPr>
            <w:tcW w:w="871" w:type="pct"/>
            <w:tcBorders>
              <w:bottom w:val="nil"/>
            </w:tcBorders>
            <w:shd w:val="clear" w:color="auto" w:fill="auto"/>
          </w:tcPr>
          <w:p w14:paraId="056D75F8" w14:textId="0432B92B" w:rsidR="000600DC" w:rsidRPr="002F76F5" w:rsidRDefault="000600DC" w:rsidP="007C0588">
            <w:pPr>
              <w:tabs>
                <w:tab w:val="center" w:pos="712"/>
              </w:tabs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ab/>
              <w:t>Base mod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853" w:type="pct"/>
            <w:tcBorders>
              <w:bottom w:val="nil"/>
            </w:tcBorders>
            <w:shd w:val="clear" w:color="auto" w:fill="auto"/>
          </w:tcPr>
          <w:p w14:paraId="42E36395" w14:textId="43C11654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F76F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justed mod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0600DC" w:rsidRPr="00286071" w14:paraId="1F22EADC" w14:textId="77777777" w:rsidTr="000600DC">
        <w:trPr>
          <w:trHeight w:val="341"/>
          <w:tblHeader/>
        </w:trPr>
        <w:tc>
          <w:tcPr>
            <w:tcW w:w="1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EF45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246C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34E6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center"/>
          </w:tcPr>
          <w:p w14:paraId="4EE9F106" w14:textId="6F19BFAD" w:rsidR="000600DC" w:rsidRPr="00E30739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307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r w:rsidRPr="00E307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5% CI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30EFEC" w14:textId="40FA5B0B" w:rsidR="000600DC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  <w:r>
              <w:rPr>
                <w:rFonts w:ascii="Calibri" w:hAnsi="Calibri" w:cs="Times New Roman" w:hint="eastAsia"/>
                <w:b/>
                <w:bCs/>
                <w:color w:val="000000"/>
                <w:lang w:eastAsia="zh-CN"/>
              </w:rPr>
              <w:t xml:space="preserve"> (95% CI)</w:t>
            </w: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63432E" w14:textId="2BCC18EC" w:rsidR="000600DC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  <w:lang w:eastAsia="zh-CN"/>
              </w:rPr>
              <w:t>O</w:t>
            </w:r>
            <w:r>
              <w:rPr>
                <w:rFonts w:ascii="Calibri" w:hAnsi="Calibri" w:cs="Times New Roman"/>
                <w:b/>
                <w:bCs/>
                <w:color w:val="000000"/>
                <w:lang w:eastAsia="zh-CN"/>
              </w:rPr>
              <w:t>R</w:t>
            </w:r>
            <w:r>
              <w:rPr>
                <w:rFonts w:ascii="Calibri" w:hAnsi="Calibri" w:cs="Times New Roman" w:hint="eastAsia"/>
                <w:b/>
                <w:bCs/>
                <w:color w:val="000000"/>
                <w:lang w:eastAsia="zh-CN"/>
              </w:rPr>
              <w:t xml:space="preserve"> (95% CI)</w:t>
            </w:r>
          </w:p>
        </w:tc>
      </w:tr>
      <w:tr w:rsidR="000600DC" w:rsidRPr="00286071" w14:paraId="5EE04E5E" w14:textId="77777777" w:rsidTr="000600DC">
        <w:trPr>
          <w:trHeight w:hRule="exact" w:val="323"/>
        </w:trPr>
        <w:tc>
          <w:tcPr>
            <w:tcW w:w="1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98C60D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F2A92E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258,515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5115FD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4,634,93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B15E" w14:textId="7A39C5B0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8 (5.56, 5.60)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1E1CA1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 w:rsidRPr="002A274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003F1A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 w:rsidRPr="002A2746">
              <w:rPr>
                <w:rFonts w:ascii="Calibri" w:hAnsi="Calibri"/>
                <w:color w:val="000000"/>
              </w:rPr>
              <w:t>-</w:t>
            </w:r>
          </w:p>
        </w:tc>
      </w:tr>
      <w:tr w:rsidR="000600DC" w:rsidRPr="00286071" w14:paraId="5618CD19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4F077" w14:textId="2CC5DAB0" w:rsidR="000600DC" w:rsidRPr="00574CBF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Times New Roman"/>
                <w:b/>
                <w:bCs/>
                <w:color w:val="000000"/>
                <w:lang w:eastAsia="zh-CN"/>
              </w:rPr>
              <w:t>Baby’</w:t>
            </w:r>
            <w:r>
              <w:rPr>
                <w:rFonts w:ascii="Calibri" w:hAnsi="Calibri" w:cs="Times New Roman" w:hint="eastAsia"/>
                <w:b/>
                <w:bCs/>
                <w:color w:val="000000"/>
                <w:lang w:eastAsia="zh-CN"/>
              </w:rPr>
              <w:t>s s</w:t>
            </w: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x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09CBE4" w14:textId="7B091E2A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FA852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730B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14:paraId="41A24976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0F22E0A7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600DC" w:rsidRPr="00286071" w14:paraId="3166845A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12E2C" w14:textId="31052BDE" w:rsidR="000600DC" w:rsidRPr="00501EC7" w:rsidRDefault="000600DC" w:rsidP="007C0588">
            <w:pPr>
              <w:spacing w:after="0" w:line="480" w:lineRule="auto"/>
            </w:pPr>
            <w:r w:rsidRPr="00501EC7">
              <w:t>Male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50BA6" w14:textId="70F3B65B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40,994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CCBF3" w14:textId="2FBB4D82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2,377,76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0E8F" w14:textId="6A587938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3 (5.90, 5.96)</w:t>
            </w:r>
          </w:p>
        </w:tc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14:paraId="587071FA" w14:textId="7DA3A5D9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 w:rsidRPr="002A2746">
              <w:rPr>
                <w:rFonts w:ascii="Calibri" w:hAnsi="Calibri" w:hint="eastAsia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 (Reference)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33697C1B" w14:textId="040061FB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 w:rsidRPr="002A2746">
              <w:rPr>
                <w:rFonts w:ascii="Calibri" w:hAnsi="Calibri" w:hint="eastAsia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 (Reference)</w:t>
            </w:r>
          </w:p>
        </w:tc>
      </w:tr>
      <w:tr w:rsidR="000600DC" w:rsidRPr="00286071" w14:paraId="23BA3A77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04BE2" w14:textId="2E70A536" w:rsidR="000600DC" w:rsidRPr="00501EC7" w:rsidRDefault="000600DC" w:rsidP="007C0588">
            <w:pPr>
              <w:spacing w:after="0" w:line="480" w:lineRule="auto"/>
            </w:pPr>
            <w:r w:rsidRPr="00501EC7">
              <w:t>Female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BF91D" w14:textId="50A7A29D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17,521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0A978" w14:textId="3F99497F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2,257,16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6C2F" w14:textId="32DF2BD2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1 (5.18, 5.2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8040" w14:textId="77777777" w:rsidR="000600DC" w:rsidRDefault="000600DC" w:rsidP="007C0588">
            <w:pPr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86, 0.88)</w:t>
            </w:r>
          </w:p>
          <w:p w14:paraId="138A0406" w14:textId="25C5C5CF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4469" w14:textId="11D4D58A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86, 0.88)</w:t>
            </w:r>
          </w:p>
        </w:tc>
      </w:tr>
      <w:tr w:rsidR="000600DC" w:rsidRPr="00286071" w14:paraId="44BEDB50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19BE8" w14:textId="3D636D80" w:rsidR="000600DC" w:rsidRPr="00574CBF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by</w:t>
            </w: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's year of birth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6E15B" w14:textId="032D093D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0443E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E560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F1EA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CAF8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600DC" w:rsidRPr="00286071" w14:paraId="7B29E85A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06214" w14:textId="48639871" w:rsidR="000600DC" w:rsidRPr="0036619B" w:rsidRDefault="000600DC" w:rsidP="007C0588">
            <w:pPr>
              <w:spacing w:after="0" w:line="480" w:lineRule="auto"/>
            </w:pPr>
            <w:r w:rsidRPr="0036619B">
              <w:t>2006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F872F" w14:textId="4A164E0E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7,858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201D2" w14:textId="76A55BBC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31,70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8979" w14:textId="57F8E90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9 (5.93, 6.0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5F47" w14:textId="5B434280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 w:rsidRPr="002A2746">
              <w:rPr>
                <w:rFonts w:ascii="Calibri" w:hAnsi="Calibri" w:hint="eastAsia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 (Reference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A044" w14:textId="7380B5E6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 w:rsidRPr="002A2746">
              <w:rPr>
                <w:rFonts w:ascii="Calibri" w:hAnsi="Calibri" w:hint="eastAsia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00 (</w:t>
            </w:r>
            <w:r w:rsidRPr="004E7DB9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0600DC" w:rsidRPr="00286071" w14:paraId="2BE251AE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3C8DF" w14:textId="2FDC1559" w:rsidR="000600DC" w:rsidRPr="0036619B" w:rsidRDefault="000600DC" w:rsidP="007C0588">
            <w:pPr>
              <w:spacing w:after="0" w:line="480" w:lineRule="auto"/>
            </w:pPr>
            <w:r w:rsidRPr="0036619B">
              <w:t>2007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DD660" w14:textId="54BD53F0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7,184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5DFAB" w14:textId="40BD29E4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46,9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2F07" w14:textId="307D3536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5 (5.69, 5.8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1B33" w14:textId="5455CB58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94, 0.9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CC7F" w14:textId="56900749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94, 0.97)</w:t>
            </w:r>
          </w:p>
        </w:tc>
      </w:tr>
      <w:tr w:rsidR="000600DC" w:rsidRPr="00286071" w14:paraId="1E32067F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44945" w14:textId="292BB932" w:rsidR="000600DC" w:rsidRPr="0036619B" w:rsidRDefault="000600DC" w:rsidP="007C0588">
            <w:pPr>
              <w:spacing w:after="0" w:line="480" w:lineRule="auto"/>
            </w:pPr>
            <w:r w:rsidRPr="0036619B">
              <w:t>2008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B935D" w14:textId="7E4A0AC1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7,124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13292" w14:textId="33FCED91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63,9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9BA7" w14:textId="166EEF0B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9 (5.54, 5.6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44B3" w14:textId="544C5DB5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92, 0.9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AFCC" w14:textId="03E98ED5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92, 0.94)</w:t>
            </w:r>
          </w:p>
        </w:tc>
      </w:tr>
      <w:tr w:rsidR="000600DC" w:rsidRPr="00286071" w14:paraId="54D7A64A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FF229" w14:textId="0D6C800B" w:rsidR="000600DC" w:rsidRPr="0036619B" w:rsidRDefault="000600DC" w:rsidP="007C0588">
            <w:pPr>
              <w:spacing w:after="0" w:line="480" w:lineRule="auto"/>
            </w:pPr>
            <w:r w:rsidRPr="0036619B">
              <w:t>2009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9AEF7" w14:textId="798B95E1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6,687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A09AE" w14:textId="09329012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59,80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021C" w14:textId="641AFB02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6 (5.51, 5.6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525F" w14:textId="5B5F9156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91, 0.9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84CE" w14:textId="0E4C6D5E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91, 0.94)</w:t>
            </w:r>
          </w:p>
        </w:tc>
      </w:tr>
      <w:tr w:rsidR="000600DC" w:rsidRPr="00286071" w14:paraId="43828B7F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335A7" w14:textId="1678E769" w:rsidR="000600DC" w:rsidRPr="0036619B" w:rsidRDefault="000600DC" w:rsidP="007C0588">
            <w:pPr>
              <w:spacing w:after="0" w:line="480" w:lineRule="auto"/>
            </w:pPr>
            <w:r w:rsidRPr="0036619B">
              <w:t>2010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E4087" w14:textId="7B01DE08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6,157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546E" w14:textId="73CDC572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71,26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90FA" w14:textId="2E95101F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9 (5.33, 5.4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F0CB" w14:textId="44928B01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88, 0.9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73C6" w14:textId="6A16046E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88, 0.91)</w:t>
            </w:r>
          </w:p>
        </w:tc>
      </w:tr>
      <w:tr w:rsidR="000600DC" w:rsidRPr="00286071" w14:paraId="051F1267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E5631" w14:textId="37527093" w:rsidR="000600DC" w:rsidRPr="0036619B" w:rsidRDefault="000600DC" w:rsidP="007C0588">
            <w:pPr>
              <w:spacing w:after="0" w:line="480" w:lineRule="auto"/>
            </w:pPr>
            <w:r w:rsidRPr="0036619B">
              <w:t>201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D3B1D" w14:textId="11AFDE82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6,472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1B2E8" w14:textId="381CAE7C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75,07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6409" w14:textId="1775FD43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0 (5.35, 5.4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9979" w14:textId="16C9DE9A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89, 0.9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6E0B" w14:textId="5940FD0A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88, 0.91)</w:t>
            </w:r>
          </w:p>
        </w:tc>
      </w:tr>
      <w:tr w:rsidR="000600DC" w:rsidRPr="00286071" w14:paraId="5F8A91B5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1A3D5" w14:textId="70B5918A" w:rsidR="000600DC" w:rsidRPr="0036619B" w:rsidRDefault="000600DC" w:rsidP="007C0588">
            <w:pPr>
              <w:spacing w:after="0" w:line="480" w:lineRule="auto"/>
            </w:pPr>
            <w:r w:rsidRPr="0036619B">
              <w:t>2012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6CE84" w14:textId="22F7CF9C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7,033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D50E7" w14:textId="3F5E9F7E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86,26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CD16" w14:textId="1C42B91A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0 (5.34, 5.4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9BB3" w14:textId="5A7826F3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89, 0.9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422D" w14:textId="621030FD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88, 0.90)</w:t>
            </w:r>
          </w:p>
        </w:tc>
      </w:tr>
      <w:tr w:rsidR="000600DC" w:rsidRPr="00286071" w14:paraId="23C37B98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C861A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4CB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of mother, year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18A34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FE959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9E0F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DA45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EB8D" w14:textId="77777777" w:rsidR="000600DC" w:rsidRPr="002A2746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600DC" w:rsidRPr="00286071" w14:paraId="496A89D5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92ABF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Under </w:t>
            </w:r>
            <w:r w:rsidRPr="00FC07A9">
              <w:t>18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9A186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5,841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67E1A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76,68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BE30" w14:textId="620199EC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2 (7.43, 7.8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65D3" w14:textId="1CE09D35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 (1.45, 1.5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7BD7" w14:textId="03F19FE7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5, 1.11)</w:t>
            </w:r>
          </w:p>
        </w:tc>
      </w:tr>
      <w:tr w:rsidR="000600DC" w:rsidRPr="00286071" w14:paraId="3869B9F8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69935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-19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03E27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2,809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D24FA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99,19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F037" w14:textId="6BC7B7EB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3 (6.32, 6.5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E49F" w14:textId="274179B7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1.22, 1.2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AD08" w14:textId="1EA1AA66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93, 0.97)</w:t>
            </w:r>
          </w:p>
        </w:tc>
      </w:tr>
      <w:tr w:rsidR="000600DC" w:rsidRPr="00286071" w14:paraId="2711C583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02CF2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-24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90F30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50,216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88504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886,85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57C8" w14:textId="3B002E16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6 (5.61, 5.7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8650" w14:textId="62B90C03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1.08, 1.1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E0E2" w14:textId="5B5D5F78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89, 0.91)</w:t>
            </w:r>
          </w:p>
        </w:tc>
      </w:tr>
      <w:tr w:rsidR="000600DC" w:rsidRPr="00286071" w14:paraId="0CEE5046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2FF2A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-29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3E087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7,915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94EAC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,265,7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3815" w14:textId="1BADF70C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7 (5.33, 5.4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D7F2" w14:textId="7F0BB1C4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1.02, 1.0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29AB" w14:textId="19833C68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94, 0.96)</w:t>
            </w:r>
          </w:p>
        </w:tc>
      </w:tr>
      <w:tr w:rsidR="000600DC" w:rsidRPr="00286071" w14:paraId="0A8E4C18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A481A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-34</w:t>
            </w: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CC98A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7,664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C8088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,295,68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6787" w14:textId="0AEC4D8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2 (5.18, 5.2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FF10F" w14:textId="16258FAC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</w:t>
            </w:r>
            <w:r w:rsidRPr="00AE110E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9993" w14:textId="14EC3BBC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</w:t>
            </w:r>
            <w:r w:rsidRPr="00AE110E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0600DC" w:rsidRPr="00286071" w14:paraId="4FADB384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9E533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-39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A9D02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42,343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63A81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738,92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56C1" w14:textId="57508E05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3 (5.68, 5.7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6254" w14:textId="5FA1C125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1.09, 1.1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C3D6" w14:textId="68D60C9B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1.10, 1.13)</w:t>
            </w:r>
          </w:p>
        </w:tc>
      </w:tr>
      <w:tr w:rsidR="000600DC" w:rsidRPr="00286071" w14:paraId="6CB91E69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CA079" w14:textId="77777777" w:rsidR="000600DC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 and over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533C6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4CB">
              <w:rPr>
                <w:rFonts w:ascii="Calibri" w:eastAsia="Times New Roman" w:hAnsi="Calibri" w:cs="Times New Roman"/>
                <w:color w:val="000000"/>
                <w:lang w:eastAsia="en-GB"/>
              </w:rPr>
              <w:t>11,727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00965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4CB">
              <w:rPr>
                <w:rFonts w:ascii="Calibri" w:eastAsia="Times New Roman" w:hAnsi="Calibri" w:cs="Times New Roman"/>
                <w:color w:val="000000"/>
                <w:lang w:eastAsia="en-GB"/>
              </w:rPr>
              <w:t>171,85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6779" w14:textId="6C74D69D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2 (6.71, 6.9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B0BE" w14:textId="301BC978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1.30, 1.3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A9B7" w14:textId="20A62A39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1.29, 1.34)</w:t>
            </w:r>
          </w:p>
        </w:tc>
      </w:tr>
      <w:tr w:rsidR="000600DC" w:rsidRPr="00286071" w14:paraId="42EEDDE8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09CA8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rivation quintile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68BE9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229EF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0884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3F94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93B7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600DC" w:rsidRPr="00286071" w14:paraId="0FBB4EBA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3E3BF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 (most deprived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507C1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81,999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74A23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,261,02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9C67" w14:textId="77868240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0 (6.46, 6.5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4E6A" w14:textId="442D8F2F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1.42, 1.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482A" w14:textId="76754B0E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32, 1.36)</w:t>
            </w:r>
          </w:p>
        </w:tc>
      </w:tr>
      <w:tr w:rsidR="000600DC" w:rsidRPr="00286071" w14:paraId="6FBD4E6C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7FDA7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ABF77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60,28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0233A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,031,7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C00B" w14:textId="6D50EF21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84 (5.80, 5.8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1172" w14:textId="418B72D1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 (1.26, 1.3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A19A" w14:textId="38FB0C15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1.22, 1.25)</w:t>
            </w:r>
          </w:p>
        </w:tc>
      </w:tr>
      <w:tr w:rsidR="000600DC" w:rsidRPr="00286071" w14:paraId="4132CCAA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67015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6B05D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45,309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8DEB6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862,17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EB1E" w14:textId="7ECECE34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6 (5.21, 5.3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5B8E" w14:textId="000A9435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1.13, 1.1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31D3" w14:textId="5A44EACE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1.11, 1.14)</w:t>
            </w:r>
          </w:p>
        </w:tc>
      </w:tr>
      <w:tr w:rsidR="000600DC" w:rsidRPr="00286071" w14:paraId="0A8FDF7D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27EE2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A77E0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8,126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582B3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771,25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98E2" w14:textId="755328C6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4 (4.90, 4.9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5845" w14:textId="451FA4C8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1.06, 1.0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38D7" w14:textId="51021051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1.05, 1.08)</w:t>
            </w:r>
          </w:p>
        </w:tc>
      </w:tr>
      <w:tr w:rsidR="000600DC" w:rsidRPr="00286071" w14:paraId="6938B245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D6DFD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5 (least deprived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169DE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2,801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70CCB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708,75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F5D6" w14:textId="29B070E4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3 (4.58, 4.6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A768" w14:textId="572D3B14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</w:t>
            </w:r>
            <w:r w:rsidRPr="00393620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5C7D" w14:textId="721A45F4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Reference)</w:t>
            </w:r>
          </w:p>
        </w:tc>
      </w:tr>
      <w:tr w:rsidR="000600DC" w:rsidRPr="00286071" w14:paraId="6AF09A66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BF40B" w14:textId="6EDAC030" w:rsidR="000600DC" w:rsidRPr="008A3798" w:rsidRDefault="000600DC" w:rsidP="007C0588">
            <w:pPr>
              <w:spacing w:after="0" w:line="480" w:lineRule="auto"/>
              <w:rPr>
                <w:rFonts w:ascii="Calibri" w:hAnsi="Calibri" w:cs="Times New Roman"/>
                <w:b/>
                <w:bCs/>
                <w:color w:val="000000"/>
                <w:lang w:eastAsia="zh-CN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her’s</w:t>
            </w: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untry of birth</w:t>
            </w:r>
            <w:r>
              <w:rPr>
                <w:rFonts w:ascii="Calibri" w:hAnsi="Calibri" w:cs="Times New Roman"/>
                <w:b/>
                <w:bCs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E2C9A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1EB48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C681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A41C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9AB2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600DC" w:rsidRPr="00286071" w14:paraId="4E5DCB9C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0186B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580F0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99,357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03647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,507,3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AB66" w14:textId="01C90FCB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8 (5.66, 5.7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AEC1" w14:textId="1CFB703B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</w:t>
            </w:r>
            <w:r w:rsidRPr="00077D93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B706" w14:textId="0750642B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</w:t>
            </w:r>
            <w:r w:rsidRPr="00077D93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0600DC" w:rsidRPr="00286071" w14:paraId="5430F73B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90233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on-UK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65943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59,141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B2732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,127,46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223B" w14:textId="65E2420E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5 (5.20, 5.2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008C" w14:textId="77777777" w:rsidR="000600DC" w:rsidRDefault="000600DC" w:rsidP="007C0588">
            <w:pPr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91, 0.93)</w:t>
            </w:r>
          </w:p>
          <w:p w14:paraId="11A2F30C" w14:textId="67DC56F6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1AE0" w14:textId="17744293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88, 0.90)</w:t>
            </w:r>
          </w:p>
        </w:tc>
      </w:tr>
      <w:tr w:rsidR="000600DC" w:rsidRPr="00286071" w14:paraId="3F3F63A7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964ED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rital status/registration type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1D7C7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FB48E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6BB1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731E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4F3A" w14:textId="77777777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600DC" w:rsidRPr="00286071" w14:paraId="23470EDB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DECE83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5776A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24,912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31937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2,499,06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6D55" w14:textId="723A0B9E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0 (4.97, 5.0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701C" w14:textId="51E694E5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</w:t>
            </w:r>
            <w:r w:rsidRPr="00077D93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FBCD" w14:textId="5173E289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</w:t>
            </w:r>
            <w:r w:rsidRPr="00077D93">
              <w:rPr>
                <w:rFonts w:ascii="Calibri" w:hAnsi="Calibri"/>
                <w:color w:val="000000"/>
              </w:rPr>
              <w:t>Reference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0600DC" w:rsidRPr="00286071" w14:paraId="4796F427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11B76E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Joint registration/same addres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6E8ED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79,657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2B094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1,398,93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C2C9" w14:textId="23CE700C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9 (5.66, 5.7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F0E9" w14:textId="05E09411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1.14, 1.1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2609" w14:textId="1C50CFBF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1.16, 1.19)</w:t>
            </w:r>
          </w:p>
        </w:tc>
      </w:tr>
      <w:tr w:rsidR="000600DC" w:rsidRPr="00286071" w14:paraId="201494A5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16106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Joint registration/different addres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3E963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32,143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D5C60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450,50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FF92" w14:textId="2F3E71D1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13 (7.06, 7.2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2E47" w14:textId="089F3AFC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 (1.45, 1.4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3EFB" w14:textId="75456B8B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 (1.41, 1.45)</w:t>
            </w:r>
          </w:p>
        </w:tc>
      </w:tr>
      <w:tr w:rsidR="000600DC" w:rsidRPr="00286071" w14:paraId="022E3090" w14:textId="77777777" w:rsidTr="000600DC">
        <w:trPr>
          <w:trHeight w:hRule="exact" w:val="323"/>
        </w:trPr>
        <w:tc>
          <w:tcPr>
            <w:tcW w:w="12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744D3" w14:textId="77777777" w:rsidR="000600DC" w:rsidRPr="00286071" w:rsidRDefault="000600DC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Sole registration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260C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21,803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7A91" w14:textId="77777777" w:rsidR="000600DC" w:rsidRPr="00286071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86071">
              <w:rPr>
                <w:rFonts w:ascii="Calibri" w:eastAsia="Times New Roman" w:hAnsi="Calibri" w:cs="Times New Roman"/>
                <w:color w:val="000000"/>
                <w:lang w:eastAsia="en-GB"/>
              </w:rPr>
              <w:t>286,4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F989F" w14:textId="06AD042B" w:rsidR="000600DC" w:rsidRPr="006C38F4" w:rsidRDefault="000600DC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1 (7.52, 7.71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33344" w14:textId="10E9939E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 (1.54, 1.59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B29C0" w14:textId="223EE4D0" w:rsidR="000600DC" w:rsidRDefault="000600DC" w:rsidP="007C0588">
            <w:pPr>
              <w:spacing w:after="0"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1.49, 1.54)</w:t>
            </w:r>
          </w:p>
        </w:tc>
      </w:tr>
    </w:tbl>
    <w:p w14:paraId="4109B3F8" w14:textId="20F02226" w:rsidR="004E12D1" w:rsidRDefault="00721E0B" w:rsidP="00F24224">
      <w:pPr>
        <w:spacing w:before="240" w:after="0" w:line="360" w:lineRule="auto"/>
      </w:pPr>
      <w:r w:rsidRPr="00721E0B">
        <w:rPr>
          <w:vertAlign w:val="superscript"/>
        </w:rPr>
        <w:t>a</w:t>
      </w:r>
      <w:r w:rsidR="00735BCF">
        <w:t xml:space="preserve"> Base model </w:t>
      </w:r>
      <w:r w:rsidR="00735BCF">
        <w:rPr>
          <w:rFonts w:ascii="Calibri" w:eastAsia="Times New Roman" w:hAnsi="Calibri" w:cs="Times New Roman"/>
          <w:color w:val="000000"/>
          <w:lang w:eastAsia="en-GB"/>
        </w:rPr>
        <w:t>a</w:t>
      </w:r>
      <w:r w:rsidR="00735BCF" w:rsidRPr="00670C5B">
        <w:rPr>
          <w:rFonts w:ascii="Calibri" w:eastAsia="Times New Roman" w:hAnsi="Calibri" w:cs="Times New Roman"/>
          <w:color w:val="000000"/>
          <w:lang w:eastAsia="en-GB"/>
        </w:rPr>
        <w:t xml:space="preserve">djusted </w:t>
      </w:r>
      <w:r w:rsidR="004E12D1" w:rsidRPr="00670C5B">
        <w:rPr>
          <w:rFonts w:ascii="Calibri" w:eastAsia="Times New Roman" w:hAnsi="Calibri" w:cs="Times New Roman"/>
          <w:color w:val="000000"/>
          <w:lang w:eastAsia="en-GB"/>
        </w:rPr>
        <w:t xml:space="preserve">for </w:t>
      </w:r>
      <w:r w:rsidR="00B26CBB">
        <w:rPr>
          <w:rFonts w:ascii="Calibri" w:eastAsia="Times New Roman" w:hAnsi="Calibri" w:cs="Times New Roman"/>
          <w:color w:val="000000"/>
          <w:lang w:eastAsia="en-GB"/>
        </w:rPr>
        <w:t xml:space="preserve">baby’s </w:t>
      </w:r>
      <w:r w:rsidR="004E12D1" w:rsidRPr="00670C5B">
        <w:rPr>
          <w:rFonts w:ascii="Calibri" w:eastAsia="Times New Roman" w:hAnsi="Calibri" w:cs="Times New Roman"/>
          <w:color w:val="000000"/>
          <w:lang w:eastAsia="en-GB"/>
        </w:rPr>
        <w:t>se</w:t>
      </w:r>
      <w:r w:rsidR="00653727">
        <w:rPr>
          <w:rFonts w:ascii="Calibri" w:eastAsia="Times New Roman" w:hAnsi="Calibri" w:cs="Times New Roman"/>
          <w:color w:val="000000"/>
          <w:lang w:eastAsia="en-GB"/>
        </w:rPr>
        <w:t>x and year o</w:t>
      </w:r>
      <w:r w:rsidR="00653727">
        <w:rPr>
          <w:rFonts w:ascii="Calibri" w:hAnsi="Calibri" w:cs="Times New Roman" w:hint="eastAsia"/>
          <w:color w:val="000000"/>
          <w:lang w:eastAsia="zh-CN"/>
        </w:rPr>
        <w:t>f</w:t>
      </w:r>
      <w:r w:rsidR="004E12D1" w:rsidRPr="00670C5B">
        <w:rPr>
          <w:rFonts w:ascii="Calibri" w:eastAsia="Times New Roman" w:hAnsi="Calibri" w:cs="Times New Roman"/>
          <w:color w:val="000000"/>
          <w:lang w:eastAsia="en-GB"/>
        </w:rPr>
        <w:t xml:space="preserve"> birth</w:t>
      </w:r>
      <w:r w:rsidR="004E12D1">
        <w:t xml:space="preserve"> </w:t>
      </w:r>
    </w:p>
    <w:p w14:paraId="1E952C97" w14:textId="39FCF56E" w:rsidR="003A3866" w:rsidRDefault="00721E0B" w:rsidP="00F24224">
      <w:pPr>
        <w:spacing w:before="120" w:after="0" w:line="360" w:lineRule="auto"/>
        <w:rPr>
          <w:rFonts w:ascii="Calibri" w:hAnsi="Calibri" w:cs="Times New Roman"/>
          <w:color w:val="000000"/>
          <w:lang w:eastAsia="zh-CN"/>
        </w:rPr>
      </w:pPr>
      <w:r w:rsidRPr="00721E0B">
        <w:rPr>
          <w:rFonts w:ascii="Calibri" w:hAnsi="Calibri" w:cs="Times New Roman"/>
          <w:color w:val="000000"/>
          <w:vertAlign w:val="superscript"/>
          <w:lang w:eastAsia="zh-CN"/>
        </w:rPr>
        <w:t>b</w:t>
      </w:r>
      <w:r w:rsidR="00735BCF" w:rsidRPr="003A3866">
        <w:rPr>
          <w:rFonts w:ascii="Calibri" w:hAnsi="Calibri" w:cs="Times New Roman"/>
          <w:color w:val="000000"/>
          <w:lang w:eastAsia="zh-CN"/>
        </w:rPr>
        <w:t xml:space="preserve"> Adjusted model adjusted for variables in Base model and additionally </w:t>
      </w:r>
      <w:r w:rsidR="004E12D1" w:rsidRPr="003A3866">
        <w:rPr>
          <w:rFonts w:ascii="Calibri" w:hAnsi="Calibri" w:cs="Times New Roman"/>
          <w:color w:val="000000"/>
          <w:lang w:eastAsia="zh-CN"/>
        </w:rPr>
        <w:t xml:space="preserve">adjusted for age of mother, deprivation quintile, mother's country of birth (UK vs. non-UK) and marital status/registration type </w:t>
      </w:r>
    </w:p>
    <w:p w14:paraId="2CD4FB0E" w14:textId="617BF8D3" w:rsidR="004E12D1" w:rsidRPr="008A3798" w:rsidRDefault="00721E0B" w:rsidP="00F24224">
      <w:pPr>
        <w:spacing w:before="120" w:after="0" w:line="360" w:lineRule="auto"/>
        <w:rPr>
          <w:lang w:eastAsia="zh-CN"/>
        </w:rPr>
      </w:pPr>
      <w:r w:rsidRPr="00721E0B">
        <w:rPr>
          <w:rFonts w:ascii="Calibri" w:eastAsia="Times New Roman" w:hAnsi="Calibri" w:cs="Times New Roman"/>
          <w:color w:val="000000"/>
          <w:vertAlign w:val="superscript"/>
          <w:lang w:eastAsia="en-GB"/>
        </w:rPr>
        <w:t>c</w:t>
      </w:r>
      <w:r w:rsidR="00735BCF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4E12D1" w:rsidRPr="008A3798">
        <w:rPr>
          <w:rFonts w:ascii="Calibri" w:hAnsi="Calibri" w:cs="Times New Roman"/>
          <w:color w:val="000000"/>
          <w:lang w:eastAsia="zh-CN"/>
        </w:rPr>
        <w:t>Numbers based on study population excluding records with missing data on mother’s country of birth (n=143 in total)</w:t>
      </w:r>
    </w:p>
    <w:p w14:paraId="7F9FD02F" w14:textId="6492BC84" w:rsidR="00A23A11" w:rsidRDefault="004E12D1" w:rsidP="007A1790">
      <w:pPr>
        <w:spacing w:line="480" w:lineRule="auto"/>
        <w:rPr>
          <w:b/>
        </w:rPr>
      </w:pPr>
      <w:r>
        <w:br w:type="page"/>
      </w:r>
      <w:r w:rsidR="00A23A11" w:rsidRPr="00612B39">
        <w:rPr>
          <w:b/>
        </w:rPr>
        <w:lastRenderedPageBreak/>
        <w:t xml:space="preserve">Table </w:t>
      </w:r>
      <w:r w:rsidR="000F57FD">
        <w:rPr>
          <w:b/>
        </w:rPr>
        <w:t>S</w:t>
      </w:r>
      <w:r w:rsidR="000A50C7">
        <w:rPr>
          <w:b/>
        </w:rPr>
        <w:t xml:space="preserve">2 </w:t>
      </w:r>
      <w:r w:rsidR="00A23A11" w:rsidRPr="00612B39">
        <w:rPr>
          <w:b/>
        </w:rPr>
        <w:t xml:space="preserve">The association between ethnic group, mother's country of birth, and preterm birth (singleton live births, England and Wales, 2006-2012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2"/>
        <w:gridCol w:w="2536"/>
        <w:gridCol w:w="1507"/>
        <w:gridCol w:w="1667"/>
        <w:gridCol w:w="2144"/>
        <w:gridCol w:w="2300"/>
        <w:gridCol w:w="1982"/>
      </w:tblGrid>
      <w:tr w:rsidR="00361AA5" w:rsidRPr="00612B39" w14:paraId="4BB4216A" w14:textId="77777777" w:rsidTr="00D6543D">
        <w:trPr>
          <w:trHeight w:val="328"/>
          <w:tblHeader/>
        </w:trPr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9030" w14:textId="2E7D639A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</w:t>
            </w: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hnic group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57AE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her's country of birth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9CA8AAC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ve birth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A36C7DF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term birth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9E7242" w14:textId="07337532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term birth rat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</w:tcPr>
          <w:p w14:paraId="73880E39" w14:textId="3AF0BD4A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se mod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BC26FF" w14:textId="52076E76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justed mod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361AA5" w:rsidRPr="00612B39" w14:paraId="193E1CB1" w14:textId="77777777" w:rsidTr="00D6543D">
        <w:trPr>
          <w:trHeight w:val="285"/>
          <w:tblHeader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2BFF0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A51A0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14:paraId="695A2F21" w14:textId="77777777" w:rsidR="00361AA5" w:rsidRPr="00CA60A2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14:paraId="43CEF42F" w14:textId="77777777" w:rsidR="00361AA5" w:rsidRPr="00CA60A2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3E82A" w14:textId="6155F10C" w:rsidR="00361AA5" w:rsidRPr="00CA60A2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5% CI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14:paraId="4E041F42" w14:textId="217A249C" w:rsidR="00361AA5" w:rsidRPr="00CA60A2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5% CI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4F950" w14:textId="782CAEC8" w:rsidR="00361AA5" w:rsidRPr="00CA60A2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r w:rsidRPr="00CA60A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5% CI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</w:tr>
      <w:tr w:rsidR="00361AA5" w:rsidRPr="00612B39" w14:paraId="2204BF92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3AB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hite British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415D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3976B93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2,891,5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069143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61,34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EA1B" w14:textId="69386435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8 (5.55, 5.6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7A77F0" w14:textId="29E790FF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 (</w:t>
            </w:r>
            <w:r w:rsidRPr="007341DE">
              <w:rPr>
                <w:rFonts w:ascii="Calibri" w:eastAsia="Times New Roman" w:hAnsi="Calibri" w:cs="Times New Roman"/>
                <w:color w:val="000000"/>
                <w:lang w:eastAsia="en-GB"/>
              </w:rPr>
              <w:t>Referenc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F8B" w14:textId="71F2C2B1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 (</w:t>
            </w:r>
            <w:r w:rsidRPr="007341DE">
              <w:rPr>
                <w:rFonts w:ascii="Calibri" w:eastAsia="Times New Roman" w:hAnsi="Calibri" w:cs="Times New Roman"/>
                <w:color w:val="000000"/>
                <w:lang w:eastAsia="en-GB"/>
              </w:rPr>
              <w:t>Referenc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361AA5" w:rsidRPr="00612B39" w14:paraId="271364DB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194F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BA4C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78E435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17,5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D77CA0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5,31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903" w14:textId="6658A52B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2 (4.40, 4.6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5FA543" w14:textId="22FAB639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 (0.78, 0.8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785" w14:textId="10691D15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4 (0.82, 0.87)</w:t>
            </w:r>
          </w:p>
        </w:tc>
      </w:tr>
      <w:tr w:rsidR="00361AA5" w:rsidRPr="00612B39" w14:paraId="2E8B4762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FBE1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her Whit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A3CE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E7F119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67,6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192F10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3,58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05D5" w14:textId="3A030621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0 (5.14, 5.4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A14313" w14:textId="774C6E29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 (0.91, 0.9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412F" w14:textId="6AA30FD9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 (0.93, 0.99)</w:t>
            </w:r>
          </w:p>
        </w:tc>
      </w:tr>
      <w:tr w:rsidR="00361AA5" w:rsidRPr="00612B39" w14:paraId="02C8AD76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32B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66EB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BE3E75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272,9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6ED65D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2,16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AC36" w14:textId="571185FF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6 (4.38, 4.5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9AF4ED" w14:textId="6EDBAC85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 (0.78, 0.8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44A" w14:textId="076CBA18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 (0.81, 0.84)</w:t>
            </w:r>
          </w:p>
        </w:tc>
      </w:tr>
      <w:tr w:rsidR="00361AA5" w:rsidRPr="00612B39" w14:paraId="337EC7C3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33EC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dia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DD72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CB40CB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45,1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81988B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2,89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D3FD" w14:textId="197F85AA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0 (6.18, 6.6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EFBBFC" w14:textId="62800910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 (1.12, 1.2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F86D" w14:textId="3C37077B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 (1.24, 1.34)</w:t>
            </w:r>
          </w:p>
        </w:tc>
      </w:tr>
      <w:tr w:rsidR="00361AA5" w:rsidRPr="00612B39" w14:paraId="57FF2E90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4CE6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CADA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CEE8FC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87,5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CCD294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5,09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C0C" w14:textId="0B5C6E28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82 (5.67, 5.9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7143FEC" w14:textId="4B299ED1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1.02, 1.0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63E" w14:textId="3AEF48F5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 (1.14, 1.20)</w:t>
            </w:r>
          </w:p>
        </w:tc>
      </w:tr>
      <w:tr w:rsidR="00361AA5" w:rsidRPr="00612B39" w14:paraId="60AEDA31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2858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kistani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B699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9BE486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66,8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9AB375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4,4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447" w14:textId="73F4D069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9 (6.41, 6.7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972DF0" w14:textId="28ED923D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 (1.16, 1.2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E4C7" w14:textId="79C4B41C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22, 1.30)</w:t>
            </w:r>
          </w:p>
        </w:tc>
      </w:tr>
      <w:tr w:rsidR="00361AA5" w:rsidRPr="00612B39" w14:paraId="654BFA7A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6D3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B25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D5C0A7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13,4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34C81B7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6,40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8BE2" w14:textId="2FA75630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5 (5.52, 5.7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E76E97" w14:textId="272766AE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 (0.99, 1.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D17" w14:textId="1B4D12F5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8 (1.05, 1.11)</w:t>
            </w:r>
          </w:p>
        </w:tc>
      </w:tr>
      <w:tr w:rsidR="00361AA5" w:rsidRPr="00612B39" w14:paraId="5B08FBBD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0A57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ngladeshi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7449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4BF5B3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3,7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1DC46C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88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745" w14:textId="0555CED8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8 (6.08, 6.9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A59E5F" w14:textId="2A005D0A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 (1.10, 1.2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9E30" w14:textId="15C142AD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1.15, 1.32)</w:t>
            </w:r>
          </w:p>
        </w:tc>
      </w:tr>
      <w:tr w:rsidR="00361AA5" w:rsidRPr="00612B39" w14:paraId="5F14986A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AF0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3487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7119DB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49,2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CF9A5E0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3,07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7DAB" w14:textId="69623FDD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5 (6.04, 6.4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F0A5C6" w14:textId="30106991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 (1.09, 1.1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EF5" w14:textId="37C20C83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 (1.14, 1.23)</w:t>
            </w:r>
          </w:p>
        </w:tc>
      </w:tr>
      <w:tr w:rsidR="00361AA5" w:rsidRPr="00612B39" w14:paraId="736E0273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21A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lack Caribbea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8FE1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BFB308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30,0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442355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2,52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1A19" w14:textId="19E416A1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40 (8.09, 8.7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CADD5F" w14:textId="456F83E8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 (1.49, 1.6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0D7F" w14:textId="428C54DD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21, 1.31)</w:t>
            </w:r>
          </w:p>
        </w:tc>
      </w:tr>
      <w:tr w:rsidR="00361AA5" w:rsidRPr="00612B39" w14:paraId="23EA6F9F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FCF2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C3D4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6975C9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7,4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D8445D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,37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67AE" w14:textId="1393673F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89 (7.50, 8.3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17E8BA" w14:textId="2380F31B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 (1.37, 1.5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8B8E" w14:textId="52343B67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1.16, 1.30)</w:t>
            </w:r>
          </w:p>
        </w:tc>
      </w:tr>
      <w:tr w:rsidR="00361AA5" w:rsidRPr="00612B39" w14:paraId="03EE6E40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D91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lack Africa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676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20A790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1,2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2C8FB2F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76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A33B" w14:textId="48BD1801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80 (6.35, 7.2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BA5788" w14:textId="4E944006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1.15, 1.3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ED2" w14:textId="46ECCBD6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 (1.03, 1.20)</w:t>
            </w:r>
          </w:p>
        </w:tc>
      </w:tr>
      <w:tr w:rsidR="00361AA5" w:rsidRPr="00612B39" w14:paraId="7F5AD70A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45F8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2830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1FA543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42,8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13BD80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8,77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E8A" w14:textId="7E089D06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4 (6.02, 6.2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4F8227" w14:textId="626B8C5F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 (1.08, 1.1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DE1C" w14:textId="1EE9C7BB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1.00, 1.05)</w:t>
            </w:r>
          </w:p>
        </w:tc>
      </w:tr>
      <w:tr w:rsidR="00361AA5" w:rsidRPr="00612B39" w14:paraId="6CB0A6EE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3FB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xed/Oth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1D03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F21B3FD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69,4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02B7B7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0,76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D66" w14:textId="6FBC799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5 (6.24, 6.4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E04698" w14:textId="1AEB0DE5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1.13, 1.1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96BB" w14:textId="5CD5AACC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6 (1.04, 1.08)</w:t>
            </w:r>
          </w:p>
        </w:tc>
      </w:tr>
      <w:tr w:rsidR="00361AA5" w:rsidRPr="00612B39" w14:paraId="081A9644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2AB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DDA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10514F8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250,4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024096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2,91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F13E" w14:textId="68D4A828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6 (5.07, 5.2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98746F" w14:textId="559FA7C8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 (0.90, 0.9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B18B" w14:textId="635A1DBE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 (0.93, 0.96)</w:t>
            </w:r>
          </w:p>
        </w:tc>
      </w:tr>
      <w:tr w:rsidR="00361AA5" w:rsidRPr="00612B39" w14:paraId="0FFC6755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64CC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t stat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BDB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EB133D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211,6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4DED76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12,19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798" w14:textId="668FF0D3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6 (5.66, 5.8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14CEA3" w14:textId="07A195C0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1.00, 1.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8BC" w14:textId="4935AB8F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1.01, 1.05)</w:t>
            </w:r>
          </w:p>
        </w:tc>
      </w:tr>
      <w:tr w:rsidR="00361AA5" w:rsidRPr="00612B39" w14:paraId="08D87670" w14:textId="77777777" w:rsidTr="009A1024">
        <w:trPr>
          <w:trHeight w:val="285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DDAD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1FB8" w14:textId="77777777" w:rsidR="00361AA5" w:rsidRPr="00612B39" w:rsidRDefault="00361AA5" w:rsidP="007C058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non-U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3F92C8EF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76,08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7D3352A9" w14:textId="77777777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B39">
              <w:rPr>
                <w:rFonts w:ascii="Calibri" w:eastAsia="Times New Roman" w:hAnsi="Calibri" w:cs="Times New Roman"/>
                <w:color w:val="000000"/>
                <w:lang w:eastAsia="en-GB"/>
              </w:rPr>
              <w:t>4,034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F681" w14:textId="72C2F37B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0 (5.14, 5.46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56B8F4DE" w14:textId="15C78B90" w:rsidR="00361AA5" w:rsidRPr="00612B39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 (0.91, 0.97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6BBE" w14:textId="3BD32D55" w:rsidR="00361AA5" w:rsidRPr="005F194B" w:rsidRDefault="00361AA5" w:rsidP="007C058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95, 1.01)</w:t>
            </w:r>
          </w:p>
        </w:tc>
      </w:tr>
    </w:tbl>
    <w:p w14:paraId="73445FEE" w14:textId="269131EE" w:rsidR="00A23A11" w:rsidRPr="00612B39" w:rsidRDefault="001A42C7" w:rsidP="00F24224">
      <w:pPr>
        <w:spacing w:before="240" w:after="0" w:line="36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1A42C7">
        <w:rPr>
          <w:rFonts w:ascii="Calibri" w:eastAsia="Times New Roman" w:hAnsi="Calibri" w:cs="Times New Roman"/>
          <w:color w:val="000000"/>
          <w:vertAlign w:val="superscript"/>
          <w:lang w:eastAsia="en-GB"/>
        </w:rPr>
        <w:t>a</w:t>
      </w:r>
      <w:r w:rsidR="00EE659B">
        <w:rPr>
          <w:rFonts w:ascii="Calibri" w:eastAsia="Times New Roman" w:hAnsi="Calibri" w:cs="Times New Roman"/>
          <w:color w:val="000000"/>
          <w:lang w:eastAsia="en-GB"/>
        </w:rPr>
        <w:t xml:space="preserve"> Base model a</w:t>
      </w:r>
      <w:r w:rsidR="00A23A11" w:rsidRPr="00612B39">
        <w:rPr>
          <w:rFonts w:ascii="Calibri" w:eastAsia="Times New Roman" w:hAnsi="Calibri" w:cs="Times New Roman"/>
          <w:color w:val="000000"/>
          <w:lang w:eastAsia="en-GB"/>
        </w:rPr>
        <w:t xml:space="preserve">djusted for </w:t>
      </w:r>
      <w:r w:rsidR="00B26CBB">
        <w:rPr>
          <w:rFonts w:ascii="Calibri" w:eastAsia="Times New Roman" w:hAnsi="Calibri" w:cs="Times New Roman"/>
          <w:color w:val="000000"/>
          <w:lang w:eastAsia="en-GB"/>
        </w:rPr>
        <w:t xml:space="preserve">baby’s </w:t>
      </w:r>
      <w:r w:rsidR="00A23A11" w:rsidRPr="00612B39">
        <w:rPr>
          <w:rFonts w:ascii="Calibri" w:eastAsia="Times New Roman" w:hAnsi="Calibri" w:cs="Times New Roman"/>
          <w:color w:val="000000"/>
          <w:lang w:eastAsia="en-GB"/>
        </w:rPr>
        <w:t>sex and year o</w:t>
      </w:r>
      <w:r w:rsidR="00CE0831">
        <w:rPr>
          <w:rFonts w:ascii="Calibri" w:hAnsi="Calibri" w:cs="Times New Roman" w:hint="eastAsia"/>
          <w:color w:val="000000"/>
          <w:lang w:eastAsia="zh-CN"/>
        </w:rPr>
        <w:t>f</w:t>
      </w:r>
      <w:r w:rsidR="00A23A11" w:rsidRPr="00612B39">
        <w:rPr>
          <w:rFonts w:ascii="Calibri" w:eastAsia="Times New Roman" w:hAnsi="Calibri" w:cs="Times New Roman"/>
          <w:color w:val="000000"/>
          <w:lang w:eastAsia="en-GB"/>
        </w:rPr>
        <w:t xml:space="preserve"> birth </w:t>
      </w:r>
    </w:p>
    <w:p w14:paraId="0F943382" w14:textId="62915117" w:rsidR="00E366DB" w:rsidRDefault="001A42C7" w:rsidP="00F24224">
      <w:pPr>
        <w:spacing w:before="120" w:after="0" w:line="36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1A42C7">
        <w:rPr>
          <w:rFonts w:ascii="Calibri" w:eastAsia="Times New Roman" w:hAnsi="Calibri" w:cs="Times New Roman"/>
          <w:color w:val="000000"/>
          <w:vertAlign w:val="superscript"/>
          <w:lang w:eastAsia="en-GB"/>
        </w:rPr>
        <w:t>b</w:t>
      </w:r>
      <w:r w:rsidR="00EE659B">
        <w:rPr>
          <w:rFonts w:ascii="Calibri" w:eastAsia="Times New Roman" w:hAnsi="Calibri" w:cs="Times New Roman"/>
          <w:color w:val="000000"/>
          <w:lang w:eastAsia="en-GB"/>
        </w:rPr>
        <w:t xml:space="preserve"> Adjusted model adjusted for variables in Base model and a</w:t>
      </w:r>
      <w:r w:rsidR="00EE659B" w:rsidRPr="00612B39">
        <w:rPr>
          <w:rFonts w:ascii="Calibri" w:eastAsia="Times New Roman" w:hAnsi="Calibri" w:cs="Times New Roman"/>
          <w:color w:val="000000"/>
          <w:lang w:eastAsia="en-GB"/>
        </w:rPr>
        <w:t xml:space="preserve">dditionally </w:t>
      </w:r>
      <w:r w:rsidR="00A23A11" w:rsidRPr="00612B39">
        <w:rPr>
          <w:rFonts w:ascii="Calibri" w:eastAsia="Times New Roman" w:hAnsi="Calibri" w:cs="Times New Roman"/>
          <w:color w:val="000000"/>
          <w:lang w:eastAsia="en-GB"/>
        </w:rPr>
        <w:t>adjusted for age</w:t>
      </w:r>
      <w:r w:rsidR="00A23A11">
        <w:rPr>
          <w:rFonts w:ascii="Calibri" w:eastAsia="Times New Roman" w:hAnsi="Calibri" w:cs="Times New Roman"/>
          <w:color w:val="000000"/>
          <w:lang w:eastAsia="en-GB"/>
        </w:rPr>
        <w:t xml:space="preserve"> of mother</w:t>
      </w:r>
      <w:r w:rsidR="00A23A11" w:rsidRPr="00612B39"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="00A23A11" w:rsidRPr="00257174">
        <w:rPr>
          <w:rFonts w:ascii="Calibri" w:eastAsia="Times New Roman" w:hAnsi="Calibri" w:cs="Times New Roman"/>
          <w:color w:val="000000"/>
          <w:lang w:eastAsia="en-GB"/>
        </w:rPr>
        <w:t>deprivation quintile</w:t>
      </w:r>
      <w:r w:rsidR="00A23A11" w:rsidRPr="00612B39">
        <w:rPr>
          <w:rFonts w:ascii="Calibri" w:eastAsia="Times New Roman" w:hAnsi="Calibri" w:cs="Times New Roman"/>
          <w:color w:val="000000"/>
          <w:lang w:eastAsia="en-GB"/>
        </w:rPr>
        <w:t>, and marital status/registration type</w:t>
      </w:r>
      <w:r w:rsidR="00735BCF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</w:p>
    <w:p w14:paraId="7BE0DC42" w14:textId="7C6EC84F" w:rsidR="00927A55" w:rsidRDefault="00927A55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br w:type="page"/>
      </w:r>
    </w:p>
    <w:p w14:paraId="693C1427" w14:textId="5EF2EAA6" w:rsidR="00927A55" w:rsidRPr="001F3F6F" w:rsidRDefault="00546224" w:rsidP="007C0588">
      <w:pPr>
        <w:spacing w:line="480" w:lineRule="auto"/>
        <w:rPr>
          <w:b/>
        </w:rPr>
      </w:pPr>
      <w:r>
        <w:rPr>
          <w:b/>
        </w:rPr>
        <w:t>T</w:t>
      </w:r>
      <w:r w:rsidR="00927A55">
        <w:rPr>
          <w:b/>
        </w:rPr>
        <w:t xml:space="preserve">able </w:t>
      </w:r>
      <w:r w:rsidR="000F57FD">
        <w:rPr>
          <w:b/>
        </w:rPr>
        <w:t>S</w:t>
      </w:r>
      <w:r w:rsidR="00927A55">
        <w:rPr>
          <w:b/>
        </w:rPr>
        <w:t>3</w:t>
      </w:r>
      <w:r w:rsidR="00927A55" w:rsidRPr="001F3F6F">
        <w:rPr>
          <w:b/>
        </w:rPr>
        <w:t xml:space="preserve"> The association between ethnic group and preterm birth (univaria</w:t>
      </w:r>
      <w:r w:rsidR="00D96CA5">
        <w:rPr>
          <w:b/>
        </w:rPr>
        <w:t>ble</w:t>
      </w:r>
      <w:r w:rsidR="00927A55" w:rsidRPr="001F3F6F">
        <w:rPr>
          <w:b/>
        </w:rPr>
        <w:t xml:space="preserve"> analysis, singleton live births, England and Wales, 2006-2012)</w:t>
      </w:r>
    </w:p>
    <w:tbl>
      <w:tblPr>
        <w:tblStyle w:val="TableGrid"/>
        <w:tblW w:w="13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2377"/>
        <w:gridCol w:w="2377"/>
        <w:gridCol w:w="2378"/>
        <w:gridCol w:w="2377"/>
        <w:gridCol w:w="2378"/>
      </w:tblGrid>
      <w:tr w:rsidR="00B619A1" w:rsidRPr="006469E2" w14:paraId="01711499" w14:textId="77777777" w:rsidTr="00CB2B99">
        <w:trPr>
          <w:trHeight w:val="388"/>
        </w:trPr>
        <w:tc>
          <w:tcPr>
            <w:tcW w:w="1805" w:type="dxa"/>
            <w:tcBorders>
              <w:bottom w:val="nil"/>
            </w:tcBorders>
            <w:noWrap/>
            <w:hideMark/>
          </w:tcPr>
          <w:p w14:paraId="40DE0884" w14:textId="457F7508" w:rsidR="00B619A1" w:rsidRPr="006469E2" w:rsidRDefault="00B619A1" w:rsidP="007C058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6469E2">
              <w:rPr>
                <w:b/>
                <w:bCs/>
              </w:rPr>
              <w:t>thnic</w:t>
            </w:r>
            <w:r>
              <w:rPr>
                <w:b/>
                <w:bCs/>
              </w:rPr>
              <w:t xml:space="preserve"> group</w:t>
            </w:r>
          </w:p>
        </w:tc>
        <w:tc>
          <w:tcPr>
            <w:tcW w:w="2377" w:type="dxa"/>
            <w:tcBorders>
              <w:bottom w:val="nil"/>
            </w:tcBorders>
            <w:shd w:val="clear" w:color="auto" w:fill="C6D9F1" w:themeFill="text2" w:themeFillTint="33"/>
            <w:noWrap/>
            <w:hideMark/>
          </w:tcPr>
          <w:p w14:paraId="20F97C75" w14:textId="77777777" w:rsidR="00B619A1" w:rsidRPr="006469E2" w:rsidRDefault="00B619A1" w:rsidP="007C0588">
            <w:pPr>
              <w:spacing w:line="360" w:lineRule="auto"/>
              <w:jc w:val="right"/>
              <w:rPr>
                <w:b/>
                <w:bCs/>
              </w:rPr>
            </w:pPr>
            <w:r w:rsidRPr="006469E2">
              <w:rPr>
                <w:b/>
                <w:bCs/>
              </w:rPr>
              <w:t>Adjusted (base model)</w:t>
            </w:r>
            <w:r w:rsidRPr="006469E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377" w:type="dxa"/>
            <w:tcBorders>
              <w:bottom w:val="nil"/>
            </w:tcBorders>
            <w:noWrap/>
            <w:hideMark/>
          </w:tcPr>
          <w:p w14:paraId="1E285971" w14:textId="5B1B09BD" w:rsidR="00B619A1" w:rsidRPr="006469E2" w:rsidRDefault="00B619A1" w:rsidP="007C0588">
            <w:pPr>
              <w:spacing w:line="360" w:lineRule="auto"/>
              <w:jc w:val="right"/>
              <w:rPr>
                <w:b/>
                <w:bCs/>
              </w:rPr>
            </w:pPr>
            <w:r w:rsidRPr="006469E2">
              <w:rPr>
                <w:b/>
                <w:bCs/>
              </w:rPr>
              <w:t>Adjusted (</w:t>
            </w:r>
            <w:r>
              <w:rPr>
                <w:b/>
                <w:bCs/>
              </w:rPr>
              <w:t>base</w:t>
            </w:r>
            <w:r w:rsidRPr="006469E2">
              <w:rPr>
                <w:b/>
                <w:bCs/>
              </w:rPr>
              <w:t>+age</w:t>
            </w:r>
            <w:r>
              <w:rPr>
                <w:b/>
                <w:bCs/>
              </w:rPr>
              <w:t xml:space="preserve"> of mother</w:t>
            </w:r>
            <w:r w:rsidRPr="006469E2">
              <w:rPr>
                <w:b/>
                <w:bCs/>
              </w:rPr>
              <w:t>)</w:t>
            </w:r>
            <w:r w:rsidRPr="006469E2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378" w:type="dxa"/>
            <w:tcBorders>
              <w:bottom w:val="nil"/>
            </w:tcBorders>
            <w:shd w:val="clear" w:color="auto" w:fill="C6D9F1" w:themeFill="text2" w:themeFillTint="33"/>
            <w:noWrap/>
            <w:hideMark/>
          </w:tcPr>
          <w:p w14:paraId="0CFBFBBA" w14:textId="54E30C1E" w:rsidR="00B619A1" w:rsidRPr="006469E2" w:rsidRDefault="00B619A1" w:rsidP="007C0588">
            <w:pPr>
              <w:spacing w:line="360" w:lineRule="auto"/>
              <w:jc w:val="right"/>
              <w:rPr>
                <w:b/>
                <w:bCs/>
              </w:rPr>
            </w:pPr>
            <w:r w:rsidRPr="006469E2">
              <w:rPr>
                <w:b/>
                <w:bCs/>
              </w:rPr>
              <w:t>Adjusted (</w:t>
            </w:r>
            <w:r>
              <w:rPr>
                <w:b/>
                <w:bCs/>
              </w:rPr>
              <w:t>base</w:t>
            </w:r>
            <w:r w:rsidRPr="006469E2">
              <w:rPr>
                <w:b/>
                <w:bCs/>
              </w:rPr>
              <w:t>+</w:t>
            </w:r>
            <w:r>
              <w:t xml:space="preserve"> </w:t>
            </w:r>
            <w:r w:rsidRPr="008E490E">
              <w:rPr>
                <w:b/>
                <w:bCs/>
              </w:rPr>
              <w:t>deprivation quintile</w:t>
            </w:r>
            <w:r w:rsidRPr="006469E2">
              <w:rPr>
                <w:b/>
                <w:bCs/>
              </w:rPr>
              <w:t>)</w:t>
            </w:r>
            <w:r w:rsidRPr="006469E2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377" w:type="dxa"/>
            <w:tcBorders>
              <w:bottom w:val="nil"/>
            </w:tcBorders>
            <w:noWrap/>
            <w:hideMark/>
          </w:tcPr>
          <w:p w14:paraId="39F4C079" w14:textId="358EDBC9" w:rsidR="00B619A1" w:rsidRPr="006469E2" w:rsidRDefault="00B619A1" w:rsidP="007C0588">
            <w:pPr>
              <w:spacing w:line="360" w:lineRule="auto"/>
              <w:jc w:val="right"/>
              <w:rPr>
                <w:b/>
                <w:bCs/>
              </w:rPr>
            </w:pPr>
            <w:r w:rsidRPr="006469E2">
              <w:rPr>
                <w:b/>
                <w:bCs/>
              </w:rPr>
              <w:t>Adjusted (</w:t>
            </w:r>
            <w:r>
              <w:rPr>
                <w:b/>
                <w:bCs/>
              </w:rPr>
              <w:t>base</w:t>
            </w:r>
            <w:r w:rsidRPr="006469E2">
              <w:rPr>
                <w:b/>
                <w:bCs/>
              </w:rPr>
              <w:t>+UK vs. non-UK)</w:t>
            </w:r>
            <w:r w:rsidRPr="006469E2"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2378" w:type="dxa"/>
            <w:tcBorders>
              <w:bottom w:val="nil"/>
            </w:tcBorders>
            <w:shd w:val="clear" w:color="auto" w:fill="C6D9F1" w:themeFill="text2" w:themeFillTint="33"/>
            <w:noWrap/>
            <w:hideMark/>
          </w:tcPr>
          <w:p w14:paraId="7D88BABE" w14:textId="4A23D97A" w:rsidR="00B619A1" w:rsidRPr="006469E2" w:rsidRDefault="00B619A1" w:rsidP="007C0588">
            <w:pPr>
              <w:spacing w:line="360" w:lineRule="auto"/>
              <w:jc w:val="right"/>
              <w:rPr>
                <w:b/>
                <w:bCs/>
              </w:rPr>
            </w:pPr>
            <w:r w:rsidRPr="006469E2">
              <w:rPr>
                <w:b/>
                <w:bCs/>
              </w:rPr>
              <w:t>Adjusted (</w:t>
            </w:r>
            <w:r>
              <w:rPr>
                <w:b/>
                <w:bCs/>
              </w:rPr>
              <w:t>base</w:t>
            </w:r>
            <w:r w:rsidRPr="006469E2">
              <w:rPr>
                <w:b/>
                <w:bCs/>
              </w:rPr>
              <w:t>+reg type)</w:t>
            </w:r>
            <w:r w:rsidRPr="006469E2">
              <w:rPr>
                <w:b/>
                <w:bCs/>
                <w:vertAlign w:val="superscript"/>
              </w:rPr>
              <w:t>e</w:t>
            </w:r>
          </w:p>
        </w:tc>
      </w:tr>
      <w:tr w:rsidR="00B619A1" w:rsidRPr="006469E2" w14:paraId="781FD43A" w14:textId="77777777" w:rsidTr="00CB2B99">
        <w:trPr>
          <w:trHeight w:val="337"/>
        </w:trPr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2FD193" w14:textId="77777777" w:rsidR="00B619A1" w:rsidRPr="006469E2" w:rsidRDefault="00B619A1" w:rsidP="007C0588">
            <w:pPr>
              <w:spacing w:line="360" w:lineRule="auto"/>
            </w:pPr>
            <w:r w:rsidRPr="006469E2">
              <w:t> 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DAAC0BD" w14:textId="77777777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OR (95% CI)</w:t>
            </w:r>
          </w:p>
          <w:p w14:paraId="7BA3C462" w14:textId="10851CB3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 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9A2D31" w14:textId="77777777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OR</w:t>
            </w:r>
            <w:r>
              <w:t xml:space="preserve"> </w:t>
            </w:r>
            <w:r w:rsidRPr="006469E2">
              <w:t>(95% CI)</w:t>
            </w:r>
          </w:p>
          <w:p w14:paraId="5E752602" w14:textId="500E2B26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 </w:t>
            </w:r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91476FB" w14:textId="77777777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OR</w:t>
            </w:r>
            <w:r>
              <w:t xml:space="preserve"> </w:t>
            </w:r>
            <w:r w:rsidRPr="006469E2">
              <w:t>(95% CI)</w:t>
            </w:r>
          </w:p>
          <w:p w14:paraId="6289C2A0" w14:textId="69C22BBA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 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854386" w14:textId="77777777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OR</w:t>
            </w:r>
            <w:r>
              <w:t xml:space="preserve"> </w:t>
            </w:r>
            <w:r w:rsidRPr="006469E2">
              <w:t>(95% CI)</w:t>
            </w:r>
          </w:p>
          <w:p w14:paraId="12B8784F" w14:textId="0111A220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 </w:t>
            </w:r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52F98B2" w14:textId="77777777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OR</w:t>
            </w:r>
            <w:r>
              <w:t xml:space="preserve"> </w:t>
            </w:r>
            <w:r w:rsidRPr="006469E2">
              <w:t>(95% CI)</w:t>
            </w:r>
          </w:p>
          <w:p w14:paraId="44A7E598" w14:textId="7A89D7FA" w:rsidR="00B619A1" w:rsidRPr="006469E2" w:rsidRDefault="00B619A1" w:rsidP="007C0588">
            <w:pPr>
              <w:spacing w:line="360" w:lineRule="auto"/>
              <w:jc w:val="right"/>
            </w:pPr>
            <w:r w:rsidRPr="006469E2">
              <w:t> </w:t>
            </w:r>
          </w:p>
        </w:tc>
      </w:tr>
      <w:tr w:rsidR="002949C8" w:rsidRPr="006469E2" w14:paraId="60D358F5" w14:textId="77777777" w:rsidTr="00CB2B99">
        <w:trPr>
          <w:trHeight w:val="337"/>
        </w:trPr>
        <w:tc>
          <w:tcPr>
            <w:tcW w:w="1805" w:type="dxa"/>
            <w:tcBorders>
              <w:top w:val="single" w:sz="4" w:space="0" w:color="auto"/>
            </w:tcBorders>
            <w:noWrap/>
            <w:hideMark/>
          </w:tcPr>
          <w:p w14:paraId="781DB75E" w14:textId="23593D09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White British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14:paraId="5FB48568" w14:textId="71D49FBB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Reference)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ACBAAF" w14:textId="3DAEBBB8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Reference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14:paraId="1C3A57E4" w14:textId="73ADDB21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Reference)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F6E810" w14:textId="77C60478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Reference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14:paraId="53B84F9F" w14:textId="093F351E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Reference)</w:t>
            </w:r>
          </w:p>
        </w:tc>
      </w:tr>
      <w:tr w:rsidR="002949C8" w:rsidRPr="006469E2" w14:paraId="3B44C0E7" w14:textId="77777777" w:rsidTr="00CB2B99">
        <w:trPr>
          <w:trHeight w:val="337"/>
        </w:trPr>
        <w:tc>
          <w:tcPr>
            <w:tcW w:w="1805" w:type="dxa"/>
            <w:noWrap/>
            <w:hideMark/>
          </w:tcPr>
          <w:p w14:paraId="270892CF" w14:textId="4E59B5AE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Other White</w:t>
            </w:r>
          </w:p>
        </w:tc>
        <w:tc>
          <w:tcPr>
            <w:tcW w:w="2377" w:type="dxa"/>
            <w:shd w:val="clear" w:color="auto" w:fill="C6D9F1" w:themeFill="text2" w:themeFillTint="33"/>
            <w:noWrap/>
            <w:vAlign w:val="bottom"/>
            <w:hideMark/>
          </w:tcPr>
          <w:p w14:paraId="64EE52C9" w14:textId="06A4BE55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3 (0.82, 0.84)</w:t>
            </w:r>
          </w:p>
        </w:tc>
        <w:tc>
          <w:tcPr>
            <w:tcW w:w="2377" w:type="dxa"/>
            <w:noWrap/>
            <w:vAlign w:val="bottom"/>
            <w:hideMark/>
          </w:tcPr>
          <w:p w14:paraId="14D7B9E3" w14:textId="3D7C2D30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4 (0.83, 0.86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0B02A161" w14:textId="07746859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2 (0.81, 0.83)</w:t>
            </w:r>
          </w:p>
        </w:tc>
        <w:tc>
          <w:tcPr>
            <w:tcW w:w="2377" w:type="dxa"/>
            <w:noWrap/>
            <w:vAlign w:val="bottom"/>
            <w:hideMark/>
          </w:tcPr>
          <w:p w14:paraId="6453BAFC" w14:textId="4E5D1EA5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4 (0.92, 0.96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1AC60F46" w14:textId="71F27A93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8 (0.86, 0.89)</w:t>
            </w:r>
          </w:p>
        </w:tc>
      </w:tr>
      <w:tr w:rsidR="002949C8" w:rsidRPr="006469E2" w14:paraId="6313264D" w14:textId="77777777" w:rsidTr="00CB2B99">
        <w:trPr>
          <w:trHeight w:val="337"/>
        </w:trPr>
        <w:tc>
          <w:tcPr>
            <w:tcW w:w="1805" w:type="dxa"/>
            <w:noWrap/>
            <w:hideMark/>
          </w:tcPr>
          <w:p w14:paraId="57A93AE7" w14:textId="77777777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Indian</w:t>
            </w:r>
          </w:p>
        </w:tc>
        <w:tc>
          <w:tcPr>
            <w:tcW w:w="2377" w:type="dxa"/>
            <w:shd w:val="clear" w:color="auto" w:fill="C6D9F1" w:themeFill="text2" w:themeFillTint="33"/>
            <w:noWrap/>
            <w:vAlign w:val="bottom"/>
            <w:hideMark/>
          </w:tcPr>
          <w:p w14:paraId="57760AE7" w14:textId="5440EB19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9 (1.07, 1.12)</w:t>
            </w:r>
          </w:p>
        </w:tc>
        <w:tc>
          <w:tcPr>
            <w:tcW w:w="2377" w:type="dxa"/>
            <w:noWrap/>
            <w:vAlign w:val="bottom"/>
            <w:hideMark/>
          </w:tcPr>
          <w:p w14:paraId="79D8A0AD" w14:textId="7E6C9A3F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3 (1.10, 1.16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3FC50A1C" w14:textId="585F440C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7 (1.04, 1.09)</w:t>
            </w:r>
          </w:p>
        </w:tc>
        <w:tc>
          <w:tcPr>
            <w:tcW w:w="2377" w:type="dxa"/>
            <w:noWrap/>
            <w:vAlign w:val="bottom"/>
            <w:hideMark/>
          </w:tcPr>
          <w:p w14:paraId="5AA499B4" w14:textId="1CEE3777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21 (1.18, 1.24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12EE828D" w14:textId="2A22B53A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25 (1.22, 1.28)</w:t>
            </w:r>
          </w:p>
        </w:tc>
      </w:tr>
      <w:tr w:rsidR="002949C8" w:rsidRPr="006469E2" w14:paraId="5548F677" w14:textId="77777777" w:rsidTr="00CB2B99">
        <w:trPr>
          <w:trHeight w:val="337"/>
        </w:trPr>
        <w:tc>
          <w:tcPr>
            <w:tcW w:w="1805" w:type="dxa"/>
            <w:noWrap/>
            <w:hideMark/>
          </w:tcPr>
          <w:p w14:paraId="70B131F5" w14:textId="77777777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Pakistani</w:t>
            </w:r>
          </w:p>
        </w:tc>
        <w:tc>
          <w:tcPr>
            <w:tcW w:w="2377" w:type="dxa"/>
            <w:shd w:val="clear" w:color="auto" w:fill="C6D9F1" w:themeFill="text2" w:themeFillTint="33"/>
            <w:noWrap/>
            <w:vAlign w:val="bottom"/>
            <w:hideMark/>
          </w:tcPr>
          <w:p w14:paraId="4D965511" w14:textId="53FEFF36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9 (1.07, 1.11)</w:t>
            </w:r>
          </w:p>
        </w:tc>
        <w:tc>
          <w:tcPr>
            <w:tcW w:w="2377" w:type="dxa"/>
            <w:noWrap/>
            <w:vAlign w:val="bottom"/>
            <w:hideMark/>
          </w:tcPr>
          <w:p w14:paraId="3CD365DE" w14:textId="2FC2E79B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1 (1.09, 1.14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01DEC031" w14:textId="7B752F48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8 (0.96, 1.00)</w:t>
            </w:r>
          </w:p>
        </w:tc>
        <w:tc>
          <w:tcPr>
            <w:tcW w:w="2377" w:type="dxa"/>
            <w:noWrap/>
            <w:vAlign w:val="bottom"/>
            <w:hideMark/>
          </w:tcPr>
          <w:p w14:paraId="5540689F" w14:textId="352684B9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20 (1.17, 1.23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7E77CEE4" w14:textId="6232EDC0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24 (1.22, 1.27)</w:t>
            </w:r>
          </w:p>
        </w:tc>
      </w:tr>
      <w:tr w:rsidR="002949C8" w:rsidRPr="006469E2" w14:paraId="70BB2AA7" w14:textId="77777777" w:rsidTr="00CB2B99">
        <w:trPr>
          <w:trHeight w:val="337"/>
        </w:trPr>
        <w:tc>
          <w:tcPr>
            <w:tcW w:w="1805" w:type="dxa"/>
            <w:noWrap/>
            <w:hideMark/>
          </w:tcPr>
          <w:p w14:paraId="6B241F5A" w14:textId="77777777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Bangladeshi</w:t>
            </w:r>
          </w:p>
        </w:tc>
        <w:tc>
          <w:tcPr>
            <w:tcW w:w="2377" w:type="dxa"/>
            <w:shd w:val="clear" w:color="auto" w:fill="C6D9F1" w:themeFill="text2" w:themeFillTint="33"/>
            <w:noWrap/>
            <w:vAlign w:val="bottom"/>
            <w:hideMark/>
          </w:tcPr>
          <w:p w14:paraId="5AAFBE2B" w14:textId="049A16F0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5 (1.11, 1.19)</w:t>
            </w:r>
          </w:p>
        </w:tc>
        <w:tc>
          <w:tcPr>
            <w:tcW w:w="2377" w:type="dxa"/>
            <w:noWrap/>
            <w:vAlign w:val="bottom"/>
            <w:hideMark/>
          </w:tcPr>
          <w:p w14:paraId="6C59C36D" w14:textId="057C4389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7 (1.13, 1.21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0965640E" w14:textId="60DBD06B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3 (0.99, 1.06)</w:t>
            </w:r>
          </w:p>
        </w:tc>
        <w:tc>
          <w:tcPr>
            <w:tcW w:w="2377" w:type="dxa"/>
            <w:noWrap/>
            <w:vAlign w:val="bottom"/>
            <w:hideMark/>
          </w:tcPr>
          <w:p w14:paraId="0E61385B" w14:textId="4F50BFBD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30 (1.26, 1.34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3E0F6C51" w14:textId="38DC6023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30 (1.26, 1.35)</w:t>
            </w:r>
          </w:p>
        </w:tc>
      </w:tr>
      <w:tr w:rsidR="002949C8" w:rsidRPr="006469E2" w14:paraId="03BBB900" w14:textId="77777777" w:rsidTr="00CB2B99">
        <w:trPr>
          <w:trHeight w:val="337"/>
        </w:trPr>
        <w:tc>
          <w:tcPr>
            <w:tcW w:w="1805" w:type="dxa"/>
            <w:noWrap/>
            <w:hideMark/>
          </w:tcPr>
          <w:p w14:paraId="57603098" w14:textId="77777777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Black Caribbean</w:t>
            </w:r>
          </w:p>
        </w:tc>
        <w:tc>
          <w:tcPr>
            <w:tcW w:w="2377" w:type="dxa"/>
            <w:shd w:val="clear" w:color="auto" w:fill="C6D9F1" w:themeFill="text2" w:themeFillTint="33"/>
            <w:noWrap/>
            <w:vAlign w:val="bottom"/>
            <w:hideMark/>
          </w:tcPr>
          <w:p w14:paraId="097AC827" w14:textId="7E26D4FA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52 (1.47, 1.58)</w:t>
            </w:r>
          </w:p>
        </w:tc>
        <w:tc>
          <w:tcPr>
            <w:tcW w:w="2377" w:type="dxa"/>
            <w:noWrap/>
            <w:vAlign w:val="bottom"/>
            <w:hideMark/>
          </w:tcPr>
          <w:p w14:paraId="016D66E4" w14:textId="6999F942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50 (1.45, 1.55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2CDBAC28" w14:textId="726F1419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38 (1.34, 1.43)</w:t>
            </w:r>
          </w:p>
        </w:tc>
        <w:tc>
          <w:tcPr>
            <w:tcW w:w="2377" w:type="dxa"/>
            <w:noWrap/>
            <w:vAlign w:val="bottom"/>
            <w:hideMark/>
          </w:tcPr>
          <w:p w14:paraId="0099B206" w14:textId="7AD6DD8D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61 (1.55, 1.66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27410078" w14:textId="1A78EF99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35 (1.30, 1.39)</w:t>
            </w:r>
          </w:p>
        </w:tc>
      </w:tr>
      <w:tr w:rsidR="002949C8" w:rsidRPr="006469E2" w14:paraId="065320A5" w14:textId="77777777" w:rsidTr="00CB2B99">
        <w:trPr>
          <w:trHeight w:val="337"/>
        </w:trPr>
        <w:tc>
          <w:tcPr>
            <w:tcW w:w="1805" w:type="dxa"/>
            <w:noWrap/>
            <w:hideMark/>
          </w:tcPr>
          <w:p w14:paraId="53B4F613" w14:textId="77777777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Black African</w:t>
            </w:r>
          </w:p>
        </w:tc>
        <w:tc>
          <w:tcPr>
            <w:tcW w:w="2377" w:type="dxa"/>
            <w:shd w:val="clear" w:color="auto" w:fill="C6D9F1" w:themeFill="text2" w:themeFillTint="33"/>
            <w:noWrap/>
            <w:vAlign w:val="bottom"/>
            <w:hideMark/>
          </w:tcPr>
          <w:p w14:paraId="397C82DA" w14:textId="5EA59490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3 (1.10, 1.15)</w:t>
            </w:r>
          </w:p>
        </w:tc>
        <w:tc>
          <w:tcPr>
            <w:tcW w:w="2377" w:type="dxa"/>
            <w:noWrap/>
            <w:vAlign w:val="bottom"/>
            <w:hideMark/>
          </w:tcPr>
          <w:p w14:paraId="14A8AC96" w14:textId="3D024983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4 (1.12, 1.16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44543A46" w14:textId="6323C032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2 (1.00, 1.05)</w:t>
            </w:r>
          </w:p>
        </w:tc>
        <w:tc>
          <w:tcPr>
            <w:tcW w:w="2377" w:type="dxa"/>
            <w:noWrap/>
            <w:vAlign w:val="bottom"/>
            <w:hideMark/>
          </w:tcPr>
          <w:p w14:paraId="34EE2084" w14:textId="4828384F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31 (1.28, 1.34)</w:t>
            </w:r>
          </w:p>
        </w:tc>
        <w:tc>
          <w:tcPr>
            <w:tcW w:w="2378" w:type="dxa"/>
            <w:shd w:val="clear" w:color="auto" w:fill="C6D9F1" w:themeFill="text2" w:themeFillTint="33"/>
            <w:noWrap/>
            <w:vAlign w:val="bottom"/>
            <w:hideMark/>
          </w:tcPr>
          <w:p w14:paraId="7E3D076F" w14:textId="1B6AE495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3 (1.11, 1.15)</w:t>
            </w:r>
          </w:p>
        </w:tc>
      </w:tr>
      <w:tr w:rsidR="002949C8" w:rsidRPr="006469E2" w14:paraId="44481B29" w14:textId="77777777" w:rsidTr="00CB2B99">
        <w:trPr>
          <w:trHeight w:val="337"/>
        </w:trPr>
        <w:tc>
          <w:tcPr>
            <w:tcW w:w="1805" w:type="dxa"/>
            <w:tcBorders>
              <w:bottom w:val="nil"/>
            </w:tcBorders>
            <w:noWrap/>
            <w:hideMark/>
          </w:tcPr>
          <w:p w14:paraId="3E17FC09" w14:textId="77777777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Mixed/Other</w:t>
            </w:r>
          </w:p>
        </w:tc>
        <w:tc>
          <w:tcPr>
            <w:tcW w:w="2377" w:type="dxa"/>
            <w:tcBorders>
              <w:bottom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D2967A5" w14:textId="0CB23967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2 (1.01, 1.04)</w:t>
            </w:r>
          </w:p>
        </w:tc>
        <w:tc>
          <w:tcPr>
            <w:tcW w:w="2377" w:type="dxa"/>
            <w:tcBorders>
              <w:bottom w:val="nil"/>
            </w:tcBorders>
            <w:noWrap/>
            <w:vAlign w:val="bottom"/>
            <w:hideMark/>
          </w:tcPr>
          <w:p w14:paraId="7C4E9C28" w14:textId="413DD911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2 (1.01, 1.04)</w:t>
            </w:r>
          </w:p>
        </w:tc>
        <w:tc>
          <w:tcPr>
            <w:tcW w:w="2378" w:type="dxa"/>
            <w:tcBorders>
              <w:bottom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26141DB" w14:textId="7D04D9DF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8 (0.96, 0.99)</w:t>
            </w:r>
          </w:p>
        </w:tc>
        <w:tc>
          <w:tcPr>
            <w:tcW w:w="2377" w:type="dxa"/>
            <w:tcBorders>
              <w:bottom w:val="nil"/>
            </w:tcBorders>
            <w:noWrap/>
            <w:vAlign w:val="bottom"/>
            <w:hideMark/>
          </w:tcPr>
          <w:p w14:paraId="37B98EF0" w14:textId="2D778B90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2 (1.10, 1.14)</w:t>
            </w:r>
          </w:p>
        </w:tc>
        <w:tc>
          <w:tcPr>
            <w:tcW w:w="2378" w:type="dxa"/>
            <w:tcBorders>
              <w:bottom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2DB5B3D" w14:textId="4E4EA91C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4 (1.03, 1.05)</w:t>
            </w:r>
          </w:p>
        </w:tc>
      </w:tr>
      <w:tr w:rsidR="002949C8" w:rsidRPr="006469E2" w14:paraId="496BE67A" w14:textId="77777777" w:rsidTr="00CB2B99">
        <w:trPr>
          <w:trHeight w:val="337"/>
        </w:trPr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46D23B" w14:textId="77777777" w:rsidR="002949C8" w:rsidRPr="00CB2B99" w:rsidRDefault="002949C8" w:rsidP="007C0588">
            <w:pPr>
              <w:spacing w:line="360" w:lineRule="auto"/>
              <w:rPr>
                <w:b/>
              </w:rPr>
            </w:pPr>
            <w:r w:rsidRPr="00CB2B99">
              <w:rPr>
                <w:b/>
              </w:rPr>
              <w:t>Not stated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14:paraId="6120EC70" w14:textId="37F535A5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0.99, 1.02)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6EE8E0" w14:textId="3EB423B5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1 (0.99, 1.03)</w:t>
            </w:r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14:paraId="6D299225" w14:textId="7EB17CD1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0.99, 1.02)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A1056A" w14:textId="4B5BB0FA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4 (1.02, 1.06)</w:t>
            </w:r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14:paraId="26634572" w14:textId="3B8A5978" w:rsidR="002949C8" w:rsidRPr="006469E2" w:rsidRDefault="002949C8" w:rsidP="007C0588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3 (1.01, 1.05)</w:t>
            </w:r>
          </w:p>
        </w:tc>
      </w:tr>
    </w:tbl>
    <w:p w14:paraId="2003DCAE" w14:textId="5D566543" w:rsidR="002949C8" w:rsidRDefault="002949C8" w:rsidP="00F24224">
      <w:pPr>
        <w:spacing w:before="240" w:after="0" w:line="360" w:lineRule="auto"/>
      </w:pPr>
      <w:r w:rsidRPr="006469E2">
        <w:rPr>
          <w:vertAlign w:val="superscript"/>
        </w:rPr>
        <w:t>a</w:t>
      </w:r>
      <w:r w:rsidRPr="006469E2">
        <w:t xml:space="preserve"> Adjusted for </w:t>
      </w:r>
      <w:r>
        <w:t xml:space="preserve">baby’s </w:t>
      </w:r>
      <w:r w:rsidRPr="006469E2">
        <w:t>sex and year of birth (base model)</w:t>
      </w:r>
    </w:p>
    <w:p w14:paraId="5677B074" w14:textId="4E6CD592" w:rsidR="002949C8" w:rsidRDefault="002949C8" w:rsidP="00F24224">
      <w:pPr>
        <w:spacing w:before="120" w:after="0" w:line="360" w:lineRule="auto"/>
      </w:pPr>
      <w:r w:rsidRPr="006469E2">
        <w:rPr>
          <w:vertAlign w:val="superscript"/>
        </w:rPr>
        <w:t xml:space="preserve">b </w:t>
      </w:r>
      <w:r w:rsidRPr="006469E2">
        <w:t>Base model additionally adjusted for age</w:t>
      </w:r>
      <w:r>
        <w:t xml:space="preserve"> of mother</w:t>
      </w:r>
    </w:p>
    <w:p w14:paraId="404A118A" w14:textId="5FFB5F56" w:rsidR="002949C8" w:rsidRDefault="002949C8" w:rsidP="00F24224">
      <w:pPr>
        <w:spacing w:before="120" w:after="0" w:line="36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6469E2">
        <w:rPr>
          <w:vertAlign w:val="superscript"/>
        </w:rPr>
        <w:t>c</w:t>
      </w:r>
      <w:r w:rsidRPr="006469E2">
        <w:t xml:space="preserve"> Base model additionally adjusted for </w:t>
      </w:r>
      <w:r w:rsidRPr="00670C5B">
        <w:rPr>
          <w:rFonts w:ascii="Calibri" w:eastAsia="Times New Roman" w:hAnsi="Calibri" w:cs="Times New Roman"/>
          <w:color w:val="000000"/>
          <w:lang w:eastAsia="en-GB"/>
        </w:rPr>
        <w:t>deprivation quintile</w:t>
      </w:r>
    </w:p>
    <w:p w14:paraId="4985591B" w14:textId="6DDF1016" w:rsidR="002949C8" w:rsidRDefault="002949C8" w:rsidP="00F24224">
      <w:pPr>
        <w:spacing w:before="120" w:after="0" w:line="360" w:lineRule="auto"/>
      </w:pPr>
      <w:r w:rsidRPr="006469E2">
        <w:rPr>
          <w:vertAlign w:val="superscript"/>
        </w:rPr>
        <w:t>d</w:t>
      </w:r>
      <w:r w:rsidRPr="006469E2">
        <w:t xml:space="preserve"> Base model additionally adjusted for mother's country of birth (UK vs. non-UK)</w:t>
      </w:r>
    </w:p>
    <w:p w14:paraId="2178FF46" w14:textId="25FD5434" w:rsidR="002949C8" w:rsidRDefault="002949C8" w:rsidP="00F24224">
      <w:pPr>
        <w:spacing w:before="120" w:after="0" w:line="360" w:lineRule="auto"/>
      </w:pPr>
      <w:r w:rsidRPr="006469E2">
        <w:rPr>
          <w:vertAlign w:val="superscript"/>
        </w:rPr>
        <w:t>e</w:t>
      </w:r>
      <w:r w:rsidRPr="006469E2">
        <w:t xml:space="preserve"> Base model additionally adjusted for marital status/registration type</w:t>
      </w:r>
    </w:p>
    <w:p w14:paraId="576929D3" w14:textId="77777777" w:rsidR="00927A55" w:rsidRDefault="00927A55" w:rsidP="00927A55">
      <w:r>
        <w:br w:type="page"/>
      </w:r>
    </w:p>
    <w:p w14:paraId="787655C5" w14:textId="7D4C16E5" w:rsidR="00927A55" w:rsidRDefault="00546224" w:rsidP="00D63D45">
      <w:pPr>
        <w:spacing w:line="480" w:lineRule="auto"/>
        <w:rPr>
          <w:b/>
        </w:rPr>
      </w:pPr>
      <w:r>
        <w:rPr>
          <w:b/>
        </w:rPr>
        <w:t>T</w:t>
      </w:r>
      <w:r w:rsidR="00927A55">
        <w:rPr>
          <w:b/>
        </w:rPr>
        <w:t xml:space="preserve">able </w:t>
      </w:r>
      <w:r w:rsidR="000F57FD">
        <w:rPr>
          <w:b/>
        </w:rPr>
        <w:t>S</w:t>
      </w:r>
      <w:r w:rsidR="00927A55">
        <w:rPr>
          <w:b/>
        </w:rPr>
        <w:t>4</w:t>
      </w:r>
      <w:r w:rsidR="00927A55" w:rsidRPr="001F3F6F">
        <w:rPr>
          <w:b/>
        </w:rPr>
        <w:t xml:space="preserve"> </w:t>
      </w:r>
      <w:r w:rsidR="00927A55" w:rsidRPr="004706DA">
        <w:rPr>
          <w:b/>
        </w:rPr>
        <w:t xml:space="preserve">Characteristics of the study population by </w:t>
      </w:r>
      <w:r w:rsidR="00927A55">
        <w:rPr>
          <w:b/>
          <w:bCs/>
        </w:rPr>
        <w:t>mother’s</w:t>
      </w:r>
      <w:r w:rsidR="00927A55" w:rsidRPr="0002073C">
        <w:rPr>
          <w:b/>
          <w:bCs/>
        </w:rPr>
        <w:t xml:space="preserve"> country of birth</w:t>
      </w:r>
      <w:r w:rsidR="00927A55" w:rsidRPr="004706DA">
        <w:rPr>
          <w:b/>
        </w:rPr>
        <w:t xml:space="preserve"> (percentage, singleton live births</w:t>
      </w:r>
      <w:r w:rsidR="00927A55">
        <w:rPr>
          <w:b/>
        </w:rPr>
        <w:t>, England and Wales, 2006-2012)</w:t>
      </w:r>
      <w:r w:rsidR="00927A55" w:rsidRPr="001F3F6F">
        <w:rPr>
          <w:b/>
        </w:rPr>
        <w:t xml:space="preserve"> </w:t>
      </w:r>
    </w:p>
    <w:tbl>
      <w:tblPr>
        <w:tblW w:w="15442" w:type="dxa"/>
        <w:tblInd w:w="-709" w:type="dxa"/>
        <w:tblLook w:val="04A0" w:firstRow="1" w:lastRow="0" w:firstColumn="1" w:lastColumn="0" w:noHBand="0" w:noVBand="1"/>
      </w:tblPr>
      <w:tblGrid>
        <w:gridCol w:w="2362"/>
        <w:gridCol w:w="757"/>
        <w:gridCol w:w="709"/>
        <w:gridCol w:w="850"/>
        <w:gridCol w:w="638"/>
        <w:gridCol w:w="921"/>
        <w:gridCol w:w="638"/>
        <w:gridCol w:w="779"/>
        <w:gridCol w:w="643"/>
        <w:gridCol w:w="775"/>
        <w:gridCol w:w="647"/>
        <w:gridCol w:w="770"/>
        <w:gridCol w:w="658"/>
        <w:gridCol w:w="760"/>
        <w:gridCol w:w="638"/>
        <w:gridCol w:w="922"/>
        <w:gridCol w:w="638"/>
        <w:gridCol w:w="779"/>
        <w:gridCol w:w="638"/>
      </w:tblGrid>
      <w:tr w:rsidR="00927A55" w:rsidRPr="00324487" w14:paraId="605E0B28" w14:textId="77777777" w:rsidTr="00D6543D">
        <w:trPr>
          <w:trHeight w:val="284"/>
          <w:tblHeader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9C3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 group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024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 British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CB01A1F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Whi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753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dian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29AAD963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kistani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137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ngladeshi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B3841F0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 Caribbean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E8D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 Africa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510BF34F" w14:textId="40936DB2" w:rsidR="00927A55" w:rsidRPr="00324487" w:rsidRDefault="00671219" w:rsidP="00671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  <w:r w:rsidR="00927A55"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Other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09B" w14:textId="77777777" w:rsidR="00927A55" w:rsidRPr="00324487" w:rsidRDefault="00927A55" w:rsidP="0098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stated</w:t>
            </w:r>
          </w:p>
        </w:tc>
      </w:tr>
      <w:tr w:rsidR="00CE376F" w:rsidRPr="00324487" w14:paraId="58417F1C" w14:textId="77777777" w:rsidTr="00D6543D">
        <w:trPr>
          <w:trHeight w:val="284"/>
          <w:tblHeader/>
        </w:trPr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D700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C9D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B80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399177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325276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CD6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7FC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9DFC89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91EE22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E7A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010C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FF03A7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E00E75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C55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C6A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C7A5D3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D56E68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202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8B7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UK</w:t>
            </w:r>
          </w:p>
        </w:tc>
      </w:tr>
      <w:tr w:rsidR="00CE376F" w:rsidRPr="00324487" w14:paraId="4280B920" w14:textId="77777777" w:rsidTr="00671219">
        <w:trPr>
          <w:trHeight w:val="284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82F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by's sex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FC2C4E" w14:textId="77777777" w:rsidR="00927A55" w:rsidRPr="00324487" w:rsidRDefault="00927A55" w:rsidP="0098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3CA87D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5518C2CA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31F59121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CD7F59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9B4370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4176EBD1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0A417963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DA70E2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293E22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50416263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7768471A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7CBA29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FEB1B4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2AF41524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70DBDC3E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9D3261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A296D1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376F" w:rsidRPr="00324487" w14:paraId="06088C01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B5D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575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5F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8F93A5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C40A34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BC2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EF9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201572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878A70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5D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609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F8377D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0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199143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B37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1A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515AE4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BCC702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A2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5F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1.5</w:t>
            </w:r>
          </w:p>
        </w:tc>
      </w:tr>
      <w:tr w:rsidR="00CE376F" w:rsidRPr="00324487" w14:paraId="4C95F015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039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347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7E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DC5419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3722B8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71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EA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39FC7D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3C135C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F0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E1A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5D8ED8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E1C25B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0C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F2D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4C5060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586532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F1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2B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8.5</w:t>
            </w:r>
          </w:p>
        </w:tc>
      </w:tr>
      <w:tr w:rsidR="00CE376F" w:rsidRPr="00324487" w14:paraId="581058C0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3490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by's year of birth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75577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A98AA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473936B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78F58CC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25CCB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2C359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0311C8D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5C529CC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561CE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9F656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600286B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5BF8352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1C55B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101B1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72EB957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textDirection w:val="btLr"/>
            <w:vAlign w:val="center"/>
            <w:hideMark/>
          </w:tcPr>
          <w:p w14:paraId="52D125A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9F7A6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26798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376F" w:rsidRPr="00324487" w14:paraId="3959024E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A681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53C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DA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93281E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1AE3C6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22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4C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4D3815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1168E0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443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D45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9E4BA3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6C8C64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FDD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B3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221A9C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07A215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4F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2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85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</w:tr>
      <w:tr w:rsidR="00CE376F" w:rsidRPr="00324487" w14:paraId="1A08085B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2CE0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4C3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93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875496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68E6EA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6C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D0A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DB974E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EC5DB7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F0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AEC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3B7EE1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235C93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DA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D1D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E2C89A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DA90C3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67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DA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2</w:t>
            </w:r>
          </w:p>
        </w:tc>
      </w:tr>
      <w:tr w:rsidR="00CE376F" w:rsidRPr="00324487" w14:paraId="43EAB630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56BD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5A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662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546ADC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38537B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E09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E58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BE1C3C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F21A14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32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491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8BBB19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398336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94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C0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4F230C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A470DC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54F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6F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</w:tr>
      <w:tr w:rsidR="00CE376F" w:rsidRPr="00324487" w14:paraId="02761315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079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4E0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62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45C957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EDE561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66C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CF2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0A3119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AE6A27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27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D2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6D00DC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6AD416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8B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0B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C67548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323428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2F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8C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</w:tr>
      <w:tr w:rsidR="00CE376F" w:rsidRPr="00324487" w14:paraId="7C014591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89E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2A6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B0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207DC2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2966C0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0D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60C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64ED75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9A8C44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D7A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DB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82F5B2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BC7E5E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359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90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72AE9A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452149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0C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0B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</w:tr>
      <w:tr w:rsidR="00CE376F" w:rsidRPr="00324487" w14:paraId="29D05EC3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AC1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2A5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892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1A14BF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3EBA9E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49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E8C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E5A843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18F355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16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60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6B680E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27CD5C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FF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83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553022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C8778B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AA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205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CE376F" w:rsidRPr="00324487" w14:paraId="043D8893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23B3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611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21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7788E3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6F512F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447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B42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6C2AF4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5CB2DB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65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3A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552AD8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FD75BF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49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44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B20561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293E0A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9C9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DF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</w:tr>
      <w:tr w:rsidR="00CE376F" w:rsidRPr="00324487" w14:paraId="717DF4F8" w14:textId="77777777" w:rsidTr="00671219">
        <w:trPr>
          <w:trHeight w:val="28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757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of mother,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3753" w14:textId="77777777" w:rsidR="00927A55" w:rsidRPr="00324487" w:rsidRDefault="00927A55" w:rsidP="0098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04085960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F5972C5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C091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BB7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387BA86F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7AF972B4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4F10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367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1279810D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5A587FE6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2E5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3BB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3652DAAD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239BEC1A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5F56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16F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376F" w:rsidRPr="00324487" w14:paraId="3DDEDB35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066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Under 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87B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75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B76D2A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87C2D4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EA1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4E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CFD37A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94C717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2E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4A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981C63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29E66B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3B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FD6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4567EE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54E554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E7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17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CE376F" w:rsidRPr="00324487" w14:paraId="75B2EAB9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4617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-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EE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90E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D7E17E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968E4C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53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B5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CE79EE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CC8017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4F7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20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F6B911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CAAB31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3F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59D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2F970A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66318F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B2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D5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CE376F" w:rsidRPr="00324487" w14:paraId="4DD8CA83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D5B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-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98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D86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39E5BB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D30281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45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0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43F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30C46E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908B0E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05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8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8F4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896697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D57D4E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09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B6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3698D6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36285D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98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475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</w:tr>
      <w:tr w:rsidR="00CE376F" w:rsidRPr="00324487" w14:paraId="77BB9274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680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-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66F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B0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83C674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053232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5B8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4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DAA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2E1137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9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FB5A35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6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16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1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D0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5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398AAF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2E4A21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78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B4C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9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910451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036A1C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C4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29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9.1</w:t>
            </w:r>
          </w:p>
        </w:tc>
      </w:tr>
      <w:tr w:rsidR="00CE376F" w:rsidRPr="00324487" w14:paraId="1A5D56CD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74A8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-3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F6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3FA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BA8937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0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D2E96C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40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B2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449F64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47AE55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CE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95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DBA04C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455FE6A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043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7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EC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1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CD7710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017A46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09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7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60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1.9</w:t>
            </w:r>
          </w:p>
        </w:tc>
      </w:tr>
      <w:tr w:rsidR="00CE376F" w:rsidRPr="00324487" w14:paraId="313EC0D5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8CA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5-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C75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A0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8786D7F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F0D662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7E7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F8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8B2DA1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0666A5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E34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53A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997017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11F026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EAC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90B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10298F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BB234F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A2E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E83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</w:tr>
      <w:tr w:rsidR="00CE376F" w:rsidRPr="00324487" w14:paraId="467467E6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BAB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0 and ov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31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7120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41CC08E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E13B89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4AC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960B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80E0C3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DF7B39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42E7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87B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3432B4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2DF4A28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FCD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BB32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C165131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F35B185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2AA9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6C16" w14:textId="77777777" w:rsidR="00927A55" w:rsidRPr="00324487" w:rsidRDefault="00927A55" w:rsidP="00CE3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</w:tr>
      <w:tr w:rsidR="00CE376F" w:rsidRPr="00324487" w14:paraId="6614680A" w14:textId="77777777" w:rsidTr="00671219">
        <w:trPr>
          <w:trHeight w:val="28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F92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rivation quin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1F42" w14:textId="77777777" w:rsidR="00927A55" w:rsidRPr="00324487" w:rsidRDefault="00927A55" w:rsidP="0098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C95ED55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2EBEC539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F266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12F7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60645463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04063ED3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C47E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D8C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02613C6F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6758271E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9DF7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E512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1AE1C34D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620E19B1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865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7683" w14:textId="77777777" w:rsidR="00927A55" w:rsidRPr="00324487" w:rsidRDefault="00927A55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376F" w:rsidRPr="00324487" w14:paraId="51A104EF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96A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 (most deprived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A2E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024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830A074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C887E9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821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D7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44CDD2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5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3CE101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462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36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0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ABD3CE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8D64A2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02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2E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0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088BFA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92C307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5EA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35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</w:tr>
      <w:tr w:rsidR="00CE376F" w:rsidRPr="00324487" w14:paraId="47B057C9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DFE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29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95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4F4D31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F532B2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63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57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AAF130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97A692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D6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1B8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688241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9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FDC71D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6B3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2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80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9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E9F777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6B63EA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AE2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191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</w:tr>
      <w:tr w:rsidR="00CE376F" w:rsidRPr="00324487" w14:paraId="58928025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360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CD0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10A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227124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FF5742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84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6B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E18975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073E64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6E8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6B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A0EE45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85B0C9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F2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A32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CDDC72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32EA3F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74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41F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</w:tr>
      <w:tr w:rsidR="00CE376F" w:rsidRPr="00324487" w14:paraId="7046D85B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E13D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3C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645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6030B0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DCC088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BB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63F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687BA8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00C1D7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10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73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9F20CC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5E1248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12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DD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C7A84E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34919B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30C4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73E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</w:tr>
      <w:tr w:rsidR="00CE376F" w:rsidRPr="00324487" w14:paraId="47E06CD2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11A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 (least deprived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10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8ED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BBCF59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B27746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A04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B07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9375AD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BA4C31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4E0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31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DA8AD1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B05644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40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D304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9D51A1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F55E14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31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67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</w:tr>
      <w:tr w:rsidR="001D483E" w:rsidRPr="00324487" w14:paraId="091AA90D" w14:textId="77777777" w:rsidTr="00671219">
        <w:trPr>
          <w:trHeight w:val="284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9605" w14:textId="0EC4576B" w:rsidR="001D483E" w:rsidRPr="00324487" w:rsidRDefault="001D483E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rital status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32448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istration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07BB97B9" w14:textId="5D29A0D3" w:rsidR="001D483E" w:rsidRPr="00324487" w:rsidRDefault="001D483E" w:rsidP="002A21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2B8491B" w14:textId="1FBF5ABB" w:rsidR="001D483E" w:rsidRPr="00324487" w:rsidRDefault="001D483E" w:rsidP="0098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73CA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433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3AE4DDF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0EE3994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CD3C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7B58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1D9C53F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A70D967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441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14D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21B1FF3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5A5731D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DE1A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8A0" w14:textId="77777777" w:rsidR="001D483E" w:rsidRPr="00324487" w:rsidRDefault="001D483E" w:rsidP="0098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376F" w:rsidRPr="00324487" w14:paraId="564DE683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0AB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Marrie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BC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30F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8DD2A6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7B0624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5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DB6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B8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CC224F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2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F115EB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7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34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86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D4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97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6E95AC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14B6F6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EC0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B7E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1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87D87B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2CC4D0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7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FD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9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5C9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78.3</w:t>
            </w:r>
          </w:p>
        </w:tc>
      </w:tr>
      <w:tr w:rsidR="00CE376F" w:rsidRPr="00324487" w14:paraId="3D566564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2681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Joint registration / same addres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07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7D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EB3E96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70EAEA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F8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FE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980FB9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440CC2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27D8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95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2D9B95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5A874C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FC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1A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2C6BFB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DB5783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B52B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3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9D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</w:tr>
      <w:tr w:rsidR="00CE376F" w:rsidRPr="00324487" w14:paraId="49152A7D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DF4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Joint registration / different address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BE3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C1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6FBEE8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9F97B6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65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87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7D5736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2B8A556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E3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C8B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4810B8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7.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5A49F0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69D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225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9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9C4D76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0.6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F89265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1B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C7C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</w:tr>
      <w:tr w:rsidR="00CE376F" w:rsidRPr="00324487" w14:paraId="50B98D73" w14:textId="77777777" w:rsidTr="00671219">
        <w:trPr>
          <w:trHeight w:val="284"/>
        </w:trPr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D287" w14:textId="77777777" w:rsidR="00927A55" w:rsidRPr="00324487" w:rsidRDefault="00927A55" w:rsidP="002A21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Sole registratio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6C1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BF0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C8AB33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00A8984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77C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CE10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608067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CEBF397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E031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86DA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C7F24DF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4B66A6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16AE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EC52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1.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8DD0133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183BB39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4E4C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BC95" w14:textId="77777777" w:rsidR="00927A55" w:rsidRPr="00324487" w:rsidRDefault="00927A55" w:rsidP="00986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4487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</w:tbl>
    <w:p w14:paraId="7E0CF429" w14:textId="77777777" w:rsidR="00927A55" w:rsidRPr="00324487" w:rsidRDefault="00927A55" w:rsidP="00671219">
      <w:pPr>
        <w:spacing w:before="240" w:after="0" w:line="360" w:lineRule="auto"/>
        <w:ind w:hanging="709"/>
        <w:rPr>
          <w:rFonts w:ascii="Calibri" w:eastAsia="Times New Roman" w:hAnsi="Calibri" w:cs="Calibri"/>
          <w:color w:val="000000"/>
          <w:lang w:eastAsia="en-GB"/>
        </w:rPr>
      </w:pPr>
      <w:r w:rsidRPr="00324487">
        <w:rPr>
          <w:rFonts w:ascii="Calibri" w:eastAsia="Times New Roman" w:hAnsi="Calibri" w:cs="Calibri"/>
          <w:color w:val="000000"/>
          <w:vertAlign w:val="superscript"/>
          <w:lang w:eastAsia="en-GB"/>
        </w:rPr>
        <w:t>a</w:t>
      </w:r>
      <w:r w:rsidRPr="00324487">
        <w:rPr>
          <w:rFonts w:ascii="Calibri" w:eastAsia="Times New Roman" w:hAnsi="Calibri" w:cs="Calibri"/>
          <w:color w:val="000000"/>
          <w:lang w:eastAsia="en-GB"/>
        </w:rPr>
        <w:t xml:space="preserve"> Percentages based on study population excluding records with missing data on mother’s country of birth (n=143 in total)</w:t>
      </w:r>
    </w:p>
    <w:p w14:paraId="51FFD23D" w14:textId="77777777" w:rsidR="00927A55" w:rsidRDefault="00927A55" w:rsidP="00F24224">
      <w:pPr>
        <w:spacing w:before="240" w:after="0" w:line="360" w:lineRule="auto"/>
      </w:pPr>
    </w:p>
    <w:p w14:paraId="4107741D" w14:textId="77777777" w:rsidR="00927A55" w:rsidRPr="00A23A11" w:rsidRDefault="00927A55" w:rsidP="007A1790">
      <w:pPr>
        <w:spacing w:before="120" w:after="0" w:line="480" w:lineRule="auto"/>
        <w:rPr>
          <w:b/>
        </w:rPr>
      </w:pPr>
    </w:p>
    <w:sectPr w:rsidR="00927A55" w:rsidRPr="00A23A11" w:rsidSect="00A2598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F2118" w14:textId="77777777" w:rsidR="002A21F2" w:rsidRDefault="002A21F2" w:rsidP="00022BA3">
      <w:pPr>
        <w:spacing w:after="0" w:line="240" w:lineRule="auto"/>
      </w:pPr>
      <w:r>
        <w:separator/>
      </w:r>
    </w:p>
  </w:endnote>
  <w:endnote w:type="continuationSeparator" w:id="0">
    <w:p w14:paraId="607878A4" w14:textId="77777777" w:rsidR="002A21F2" w:rsidRDefault="002A21F2" w:rsidP="00022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B83E3" w14:textId="77777777" w:rsidR="002A21F2" w:rsidRDefault="002A21F2" w:rsidP="00022BA3">
      <w:pPr>
        <w:spacing w:after="0" w:line="240" w:lineRule="auto"/>
      </w:pPr>
      <w:r>
        <w:separator/>
      </w:r>
    </w:p>
  </w:footnote>
  <w:footnote w:type="continuationSeparator" w:id="0">
    <w:p w14:paraId="3A1251CF" w14:textId="77777777" w:rsidR="002A21F2" w:rsidRDefault="002A21F2" w:rsidP="00022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C67520"/>
    <w:multiLevelType w:val="hybridMultilevel"/>
    <w:tmpl w:val="86107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60EA4"/>
    <w:multiLevelType w:val="hybridMultilevel"/>
    <w:tmpl w:val="86107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56674"/>
    <w:multiLevelType w:val="hybridMultilevel"/>
    <w:tmpl w:val="86107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F5F"/>
    <w:rsid w:val="00000118"/>
    <w:rsid w:val="000020C6"/>
    <w:rsid w:val="000037A9"/>
    <w:rsid w:val="00022BA3"/>
    <w:rsid w:val="000306AB"/>
    <w:rsid w:val="00030773"/>
    <w:rsid w:val="000324CB"/>
    <w:rsid w:val="0003497A"/>
    <w:rsid w:val="000410A4"/>
    <w:rsid w:val="00046BFE"/>
    <w:rsid w:val="0005731B"/>
    <w:rsid w:val="000600DC"/>
    <w:rsid w:val="000667ED"/>
    <w:rsid w:val="00077D93"/>
    <w:rsid w:val="0008458B"/>
    <w:rsid w:val="00090675"/>
    <w:rsid w:val="000931EA"/>
    <w:rsid w:val="00097573"/>
    <w:rsid w:val="000A3E32"/>
    <w:rsid w:val="000A50C7"/>
    <w:rsid w:val="000B034F"/>
    <w:rsid w:val="000D3347"/>
    <w:rsid w:val="000D41EB"/>
    <w:rsid w:val="000E09AA"/>
    <w:rsid w:val="000E14FA"/>
    <w:rsid w:val="000E2AD4"/>
    <w:rsid w:val="000E6070"/>
    <w:rsid w:val="000F57FD"/>
    <w:rsid w:val="000F5B26"/>
    <w:rsid w:val="000F60F1"/>
    <w:rsid w:val="001007C1"/>
    <w:rsid w:val="00102319"/>
    <w:rsid w:val="00107E93"/>
    <w:rsid w:val="00120898"/>
    <w:rsid w:val="0012459D"/>
    <w:rsid w:val="0013691A"/>
    <w:rsid w:val="00150390"/>
    <w:rsid w:val="00151853"/>
    <w:rsid w:val="00156129"/>
    <w:rsid w:val="0016682D"/>
    <w:rsid w:val="00174007"/>
    <w:rsid w:val="00187D90"/>
    <w:rsid w:val="0019679D"/>
    <w:rsid w:val="001A31E8"/>
    <w:rsid w:val="001A42C7"/>
    <w:rsid w:val="001C77C6"/>
    <w:rsid w:val="001D1298"/>
    <w:rsid w:val="001D2FD5"/>
    <w:rsid w:val="001D483E"/>
    <w:rsid w:val="001E27E1"/>
    <w:rsid w:val="001E29CC"/>
    <w:rsid w:val="001E4587"/>
    <w:rsid w:val="001E723D"/>
    <w:rsid w:val="001F3F6F"/>
    <w:rsid w:val="00215A90"/>
    <w:rsid w:val="002165A6"/>
    <w:rsid w:val="002205E6"/>
    <w:rsid w:val="00222271"/>
    <w:rsid w:val="00222BE2"/>
    <w:rsid w:val="00227E17"/>
    <w:rsid w:val="002328B1"/>
    <w:rsid w:val="00232BF3"/>
    <w:rsid w:val="00257174"/>
    <w:rsid w:val="002618CE"/>
    <w:rsid w:val="00280EE8"/>
    <w:rsid w:val="00286071"/>
    <w:rsid w:val="002914D8"/>
    <w:rsid w:val="002949C8"/>
    <w:rsid w:val="00295A78"/>
    <w:rsid w:val="002971EF"/>
    <w:rsid w:val="002A21F2"/>
    <w:rsid w:val="002A2746"/>
    <w:rsid w:val="002A58BD"/>
    <w:rsid w:val="002B380F"/>
    <w:rsid w:val="002B3C2D"/>
    <w:rsid w:val="002B7682"/>
    <w:rsid w:val="002C68E5"/>
    <w:rsid w:val="002E06CD"/>
    <w:rsid w:val="002E1A5C"/>
    <w:rsid w:val="002E4071"/>
    <w:rsid w:val="002E6EDA"/>
    <w:rsid w:val="002F2C4B"/>
    <w:rsid w:val="002F76F5"/>
    <w:rsid w:val="003157F2"/>
    <w:rsid w:val="00316761"/>
    <w:rsid w:val="003215C9"/>
    <w:rsid w:val="003343F4"/>
    <w:rsid w:val="00347C31"/>
    <w:rsid w:val="00361AA5"/>
    <w:rsid w:val="00365B8D"/>
    <w:rsid w:val="0036619B"/>
    <w:rsid w:val="00375A90"/>
    <w:rsid w:val="00393620"/>
    <w:rsid w:val="00395838"/>
    <w:rsid w:val="003A375E"/>
    <w:rsid w:val="003A3866"/>
    <w:rsid w:val="003A4874"/>
    <w:rsid w:val="003B1C64"/>
    <w:rsid w:val="003C0FCC"/>
    <w:rsid w:val="003C3B70"/>
    <w:rsid w:val="003C47EA"/>
    <w:rsid w:val="003D36B1"/>
    <w:rsid w:val="003D40B1"/>
    <w:rsid w:val="003D45D6"/>
    <w:rsid w:val="003E4BD6"/>
    <w:rsid w:val="003E6A2C"/>
    <w:rsid w:val="003F062E"/>
    <w:rsid w:val="00401DE4"/>
    <w:rsid w:val="0041446F"/>
    <w:rsid w:val="0042104B"/>
    <w:rsid w:val="0042381D"/>
    <w:rsid w:val="0042609E"/>
    <w:rsid w:val="00426369"/>
    <w:rsid w:val="00437F21"/>
    <w:rsid w:val="0044110C"/>
    <w:rsid w:val="00442A28"/>
    <w:rsid w:val="00444080"/>
    <w:rsid w:val="00461A3E"/>
    <w:rsid w:val="00464D80"/>
    <w:rsid w:val="00465777"/>
    <w:rsid w:val="00494208"/>
    <w:rsid w:val="0049675E"/>
    <w:rsid w:val="00496A1A"/>
    <w:rsid w:val="004B4476"/>
    <w:rsid w:val="004B5286"/>
    <w:rsid w:val="004B5CED"/>
    <w:rsid w:val="004C5307"/>
    <w:rsid w:val="004D1E3D"/>
    <w:rsid w:val="004D25C7"/>
    <w:rsid w:val="004D773A"/>
    <w:rsid w:val="004D7C98"/>
    <w:rsid w:val="004E12D1"/>
    <w:rsid w:val="004E22F0"/>
    <w:rsid w:val="004E277C"/>
    <w:rsid w:val="004E7DB9"/>
    <w:rsid w:val="004F09D4"/>
    <w:rsid w:val="004F71C2"/>
    <w:rsid w:val="00501EC7"/>
    <w:rsid w:val="00503C13"/>
    <w:rsid w:val="00506A64"/>
    <w:rsid w:val="00510A2F"/>
    <w:rsid w:val="005170BC"/>
    <w:rsid w:val="00517644"/>
    <w:rsid w:val="00537422"/>
    <w:rsid w:val="00542AEC"/>
    <w:rsid w:val="00546224"/>
    <w:rsid w:val="00546C83"/>
    <w:rsid w:val="0054777D"/>
    <w:rsid w:val="005679D0"/>
    <w:rsid w:val="00574CBF"/>
    <w:rsid w:val="00576FE0"/>
    <w:rsid w:val="00582CAE"/>
    <w:rsid w:val="00583937"/>
    <w:rsid w:val="00593D44"/>
    <w:rsid w:val="00594A95"/>
    <w:rsid w:val="005A1F15"/>
    <w:rsid w:val="005B1F2A"/>
    <w:rsid w:val="005C1E8D"/>
    <w:rsid w:val="005C1EA8"/>
    <w:rsid w:val="005C4626"/>
    <w:rsid w:val="005C7139"/>
    <w:rsid w:val="005D6DBD"/>
    <w:rsid w:val="005D6E80"/>
    <w:rsid w:val="005D7723"/>
    <w:rsid w:val="005F194B"/>
    <w:rsid w:val="00612B39"/>
    <w:rsid w:val="006222E5"/>
    <w:rsid w:val="0062300E"/>
    <w:rsid w:val="00626E42"/>
    <w:rsid w:val="006304C2"/>
    <w:rsid w:val="006469E2"/>
    <w:rsid w:val="0065345D"/>
    <w:rsid w:val="00653727"/>
    <w:rsid w:val="00655A01"/>
    <w:rsid w:val="00657B1A"/>
    <w:rsid w:val="0066010D"/>
    <w:rsid w:val="00666304"/>
    <w:rsid w:val="006704EF"/>
    <w:rsid w:val="00670C5B"/>
    <w:rsid w:val="00671219"/>
    <w:rsid w:val="006922DE"/>
    <w:rsid w:val="0069697F"/>
    <w:rsid w:val="006B1ED8"/>
    <w:rsid w:val="006B6F06"/>
    <w:rsid w:val="006C3883"/>
    <w:rsid w:val="006C38F4"/>
    <w:rsid w:val="006C7864"/>
    <w:rsid w:val="006D3DB1"/>
    <w:rsid w:val="006F1D8B"/>
    <w:rsid w:val="006F385D"/>
    <w:rsid w:val="006F5A4C"/>
    <w:rsid w:val="006F6CB9"/>
    <w:rsid w:val="00700278"/>
    <w:rsid w:val="007109A4"/>
    <w:rsid w:val="00721E0B"/>
    <w:rsid w:val="0072344E"/>
    <w:rsid w:val="007266BF"/>
    <w:rsid w:val="007321F1"/>
    <w:rsid w:val="00732BA6"/>
    <w:rsid w:val="007341DE"/>
    <w:rsid w:val="00735BCF"/>
    <w:rsid w:val="007530A3"/>
    <w:rsid w:val="007761BA"/>
    <w:rsid w:val="00783C64"/>
    <w:rsid w:val="0078714C"/>
    <w:rsid w:val="00791029"/>
    <w:rsid w:val="00794D44"/>
    <w:rsid w:val="00796448"/>
    <w:rsid w:val="007A1790"/>
    <w:rsid w:val="007A24E6"/>
    <w:rsid w:val="007A56CA"/>
    <w:rsid w:val="007A6CA6"/>
    <w:rsid w:val="007C0588"/>
    <w:rsid w:val="007C5D23"/>
    <w:rsid w:val="007C5D6F"/>
    <w:rsid w:val="007D4F4A"/>
    <w:rsid w:val="007E0431"/>
    <w:rsid w:val="007F0070"/>
    <w:rsid w:val="007F02A6"/>
    <w:rsid w:val="007F1832"/>
    <w:rsid w:val="007F40E8"/>
    <w:rsid w:val="007F7451"/>
    <w:rsid w:val="00800D05"/>
    <w:rsid w:val="00800F68"/>
    <w:rsid w:val="0080781C"/>
    <w:rsid w:val="00811FA0"/>
    <w:rsid w:val="00827810"/>
    <w:rsid w:val="0085317D"/>
    <w:rsid w:val="00861142"/>
    <w:rsid w:val="00870CB7"/>
    <w:rsid w:val="0087181B"/>
    <w:rsid w:val="008820B0"/>
    <w:rsid w:val="008829FD"/>
    <w:rsid w:val="00886909"/>
    <w:rsid w:val="008878B1"/>
    <w:rsid w:val="0089300E"/>
    <w:rsid w:val="008A0E70"/>
    <w:rsid w:val="008A3798"/>
    <w:rsid w:val="008A5572"/>
    <w:rsid w:val="008C0D4D"/>
    <w:rsid w:val="008D1EDB"/>
    <w:rsid w:val="008E2068"/>
    <w:rsid w:val="008E490E"/>
    <w:rsid w:val="008F1F43"/>
    <w:rsid w:val="008F6975"/>
    <w:rsid w:val="008F7735"/>
    <w:rsid w:val="00904F11"/>
    <w:rsid w:val="009055B3"/>
    <w:rsid w:val="009261CB"/>
    <w:rsid w:val="00927A55"/>
    <w:rsid w:val="009411F7"/>
    <w:rsid w:val="00942126"/>
    <w:rsid w:val="00943F7B"/>
    <w:rsid w:val="00954DA3"/>
    <w:rsid w:val="009669F8"/>
    <w:rsid w:val="00966EFC"/>
    <w:rsid w:val="009863DD"/>
    <w:rsid w:val="009866E8"/>
    <w:rsid w:val="00991BCD"/>
    <w:rsid w:val="00994592"/>
    <w:rsid w:val="00997A99"/>
    <w:rsid w:val="009A1024"/>
    <w:rsid w:val="009B456E"/>
    <w:rsid w:val="009B5F14"/>
    <w:rsid w:val="009C0751"/>
    <w:rsid w:val="009C21D9"/>
    <w:rsid w:val="009D0391"/>
    <w:rsid w:val="009D5727"/>
    <w:rsid w:val="009D5873"/>
    <w:rsid w:val="009E1FEC"/>
    <w:rsid w:val="009E4913"/>
    <w:rsid w:val="009E7F6E"/>
    <w:rsid w:val="009F10BC"/>
    <w:rsid w:val="00A00BA5"/>
    <w:rsid w:val="00A03AA1"/>
    <w:rsid w:val="00A23A11"/>
    <w:rsid w:val="00A25987"/>
    <w:rsid w:val="00A27B81"/>
    <w:rsid w:val="00A32F96"/>
    <w:rsid w:val="00A370ED"/>
    <w:rsid w:val="00A42265"/>
    <w:rsid w:val="00A463EC"/>
    <w:rsid w:val="00A47726"/>
    <w:rsid w:val="00A560F8"/>
    <w:rsid w:val="00A716C1"/>
    <w:rsid w:val="00A74DFA"/>
    <w:rsid w:val="00A85F7C"/>
    <w:rsid w:val="00A8630F"/>
    <w:rsid w:val="00A91CA4"/>
    <w:rsid w:val="00A92ECD"/>
    <w:rsid w:val="00AB3946"/>
    <w:rsid w:val="00AB4625"/>
    <w:rsid w:val="00AC26A0"/>
    <w:rsid w:val="00AC2BA5"/>
    <w:rsid w:val="00AD132A"/>
    <w:rsid w:val="00AD2281"/>
    <w:rsid w:val="00AD5B69"/>
    <w:rsid w:val="00AE110E"/>
    <w:rsid w:val="00AE6B0B"/>
    <w:rsid w:val="00AF2600"/>
    <w:rsid w:val="00AF404B"/>
    <w:rsid w:val="00B00556"/>
    <w:rsid w:val="00B01C59"/>
    <w:rsid w:val="00B05079"/>
    <w:rsid w:val="00B1265B"/>
    <w:rsid w:val="00B26CBB"/>
    <w:rsid w:val="00B2782E"/>
    <w:rsid w:val="00B431EA"/>
    <w:rsid w:val="00B619A1"/>
    <w:rsid w:val="00B6206C"/>
    <w:rsid w:val="00B67A2B"/>
    <w:rsid w:val="00B70645"/>
    <w:rsid w:val="00B81103"/>
    <w:rsid w:val="00B85A3B"/>
    <w:rsid w:val="00B86984"/>
    <w:rsid w:val="00B86E42"/>
    <w:rsid w:val="00B93947"/>
    <w:rsid w:val="00B9676D"/>
    <w:rsid w:val="00BB2FD7"/>
    <w:rsid w:val="00BB7499"/>
    <w:rsid w:val="00BC00DB"/>
    <w:rsid w:val="00BD7083"/>
    <w:rsid w:val="00BE101A"/>
    <w:rsid w:val="00BE1367"/>
    <w:rsid w:val="00BE4D6B"/>
    <w:rsid w:val="00BE5504"/>
    <w:rsid w:val="00BF2087"/>
    <w:rsid w:val="00BF624B"/>
    <w:rsid w:val="00BF6979"/>
    <w:rsid w:val="00C05F46"/>
    <w:rsid w:val="00C11D4C"/>
    <w:rsid w:val="00C23D71"/>
    <w:rsid w:val="00C40FCA"/>
    <w:rsid w:val="00C5070C"/>
    <w:rsid w:val="00C639F7"/>
    <w:rsid w:val="00C86F7C"/>
    <w:rsid w:val="00C94702"/>
    <w:rsid w:val="00C972C6"/>
    <w:rsid w:val="00CA0BB7"/>
    <w:rsid w:val="00CA60A2"/>
    <w:rsid w:val="00CA6A2A"/>
    <w:rsid w:val="00CB2B99"/>
    <w:rsid w:val="00CB34B2"/>
    <w:rsid w:val="00CB3918"/>
    <w:rsid w:val="00CB39B4"/>
    <w:rsid w:val="00CB7F5F"/>
    <w:rsid w:val="00CC1B54"/>
    <w:rsid w:val="00CC293D"/>
    <w:rsid w:val="00CD6294"/>
    <w:rsid w:val="00CE0831"/>
    <w:rsid w:val="00CE376F"/>
    <w:rsid w:val="00CF066C"/>
    <w:rsid w:val="00CF3A26"/>
    <w:rsid w:val="00D05564"/>
    <w:rsid w:val="00D05BD8"/>
    <w:rsid w:val="00D36275"/>
    <w:rsid w:val="00D375FD"/>
    <w:rsid w:val="00D40860"/>
    <w:rsid w:val="00D41395"/>
    <w:rsid w:val="00D44F13"/>
    <w:rsid w:val="00D4541F"/>
    <w:rsid w:val="00D50D34"/>
    <w:rsid w:val="00D63D45"/>
    <w:rsid w:val="00D6543D"/>
    <w:rsid w:val="00D73EC1"/>
    <w:rsid w:val="00D76F58"/>
    <w:rsid w:val="00D7740B"/>
    <w:rsid w:val="00D82B27"/>
    <w:rsid w:val="00D92AB8"/>
    <w:rsid w:val="00D94AA7"/>
    <w:rsid w:val="00D9554D"/>
    <w:rsid w:val="00D96CA5"/>
    <w:rsid w:val="00DA11A8"/>
    <w:rsid w:val="00DA17FD"/>
    <w:rsid w:val="00DA1A14"/>
    <w:rsid w:val="00DB04BE"/>
    <w:rsid w:val="00DC4DEE"/>
    <w:rsid w:val="00DD3B3A"/>
    <w:rsid w:val="00DE0406"/>
    <w:rsid w:val="00DE1FD6"/>
    <w:rsid w:val="00DE5875"/>
    <w:rsid w:val="00DE5C6B"/>
    <w:rsid w:val="00DF62DE"/>
    <w:rsid w:val="00E02FE3"/>
    <w:rsid w:val="00E069DF"/>
    <w:rsid w:val="00E1557B"/>
    <w:rsid w:val="00E166E0"/>
    <w:rsid w:val="00E30739"/>
    <w:rsid w:val="00E32A05"/>
    <w:rsid w:val="00E366DB"/>
    <w:rsid w:val="00E4300B"/>
    <w:rsid w:val="00E459F4"/>
    <w:rsid w:val="00E5144D"/>
    <w:rsid w:val="00E53FD7"/>
    <w:rsid w:val="00E57F65"/>
    <w:rsid w:val="00E66537"/>
    <w:rsid w:val="00E8502F"/>
    <w:rsid w:val="00E86187"/>
    <w:rsid w:val="00EA0713"/>
    <w:rsid w:val="00ED0C99"/>
    <w:rsid w:val="00ED2AC5"/>
    <w:rsid w:val="00EE1A5C"/>
    <w:rsid w:val="00EE659B"/>
    <w:rsid w:val="00EE793E"/>
    <w:rsid w:val="00EF0B42"/>
    <w:rsid w:val="00EF67CD"/>
    <w:rsid w:val="00EF7004"/>
    <w:rsid w:val="00EF72DA"/>
    <w:rsid w:val="00F04ECE"/>
    <w:rsid w:val="00F06E50"/>
    <w:rsid w:val="00F24224"/>
    <w:rsid w:val="00F30EDC"/>
    <w:rsid w:val="00F32A29"/>
    <w:rsid w:val="00F4416C"/>
    <w:rsid w:val="00F45D1F"/>
    <w:rsid w:val="00F536FE"/>
    <w:rsid w:val="00F563A6"/>
    <w:rsid w:val="00F60EA8"/>
    <w:rsid w:val="00F651C4"/>
    <w:rsid w:val="00F75227"/>
    <w:rsid w:val="00FB1C0A"/>
    <w:rsid w:val="00FB1E6A"/>
    <w:rsid w:val="00FC2D74"/>
    <w:rsid w:val="00FE1AEF"/>
    <w:rsid w:val="00FE2129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E353A2D"/>
  <w15:docId w15:val="{FC30756C-5AC8-4FF6-8292-2FB459FD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0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4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2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B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2B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BA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6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3D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E4B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12E99-CD6D-4AAA-B7B8-58457C201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7</Pages>
  <Words>1442</Words>
  <Characters>822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gmeili</dc:creator>
  <cp:lastModifiedBy>Yangmei Li</cp:lastModifiedBy>
  <cp:revision>53</cp:revision>
  <cp:lastPrinted>2017-06-13T08:56:00Z</cp:lastPrinted>
  <dcterms:created xsi:type="dcterms:W3CDTF">2019-08-13T11:49:00Z</dcterms:created>
  <dcterms:modified xsi:type="dcterms:W3CDTF">2019-09-11T12:32:00Z</dcterms:modified>
</cp:coreProperties>
</file>